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2F8B1" w14:textId="6DBB874E" w:rsidR="00820F65" w:rsidRPr="00820F65" w:rsidRDefault="00820F65" w:rsidP="00820F65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820F65">
        <w:rPr>
          <w:rFonts w:cstheme="minorHAnsi"/>
          <w:b/>
          <w:bCs/>
          <w:sz w:val="24"/>
          <w:szCs w:val="24"/>
        </w:rPr>
        <w:t>Supplementary Table 3</w:t>
      </w:r>
      <w:r w:rsidRPr="00820F65">
        <w:rPr>
          <w:rFonts w:cstheme="minorHAnsi"/>
          <w:b/>
          <w:bCs/>
          <w:sz w:val="24"/>
          <w:szCs w:val="24"/>
        </w:rPr>
        <w:t xml:space="preserve"> Quantitative Findings </w:t>
      </w:r>
    </w:p>
    <w:tbl>
      <w:tblPr>
        <w:tblStyle w:val="TableGrid"/>
        <w:tblW w:w="13561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94"/>
        <w:gridCol w:w="1204"/>
        <w:gridCol w:w="1444"/>
        <w:gridCol w:w="1396"/>
        <w:gridCol w:w="1339"/>
        <w:gridCol w:w="1428"/>
        <w:gridCol w:w="753"/>
        <w:gridCol w:w="841"/>
        <w:gridCol w:w="1371"/>
        <w:gridCol w:w="1122"/>
        <w:gridCol w:w="1066"/>
        <w:gridCol w:w="803"/>
      </w:tblGrid>
      <w:tr w:rsidR="00820F65" w:rsidRPr="003D6221" w14:paraId="3B98A0C3" w14:textId="77777777" w:rsidTr="008F032B">
        <w:tc>
          <w:tcPr>
            <w:tcW w:w="794" w:type="dxa"/>
          </w:tcPr>
          <w:p w14:paraId="014B4664" w14:textId="77777777" w:rsidR="00820F65" w:rsidRPr="003D6221" w:rsidRDefault="00820F65" w:rsidP="008F032B">
            <w:pPr>
              <w:rPr>
                <w:rFonts w:cstheme="minorHAnsi"/>
                <w:b/>
                <w:sz w:val="12"/>
                <w:szCs w:val="12"/>
              </w:rPr>
            </w:pPr>
            <w:r w:rsidRPr="003D6221">
              <w:rPr>
                <w:rFonts w:cstheme="minorHAnsi"/>
                <w:b/>
                <w:sz w:val="12"/>
                <w:szCs w:val="12"/>
              </w:rPr>
              <w:t>Author and Year</w:t>
            </w:r>
          </w:p>
        </w:tc>
        <w:tc>
          <w:tcPr>
            <w:tcW w:w="1216" w:type="dxa"/>
            <w:shd w:val="clear" w:color="auto" w:fill="auto"/>
          </w:tcPr>
          <w:p w14:paraId="3FD824A0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Physical Needs</w:t>
            </w:r>
          </w:p>
          <w:p w14:paraId="6201D93D" w14:textId="77777777" w:rsidR="00820F65" w:rsidRPr="003D6221" w:rsidRDefault="00820F65" w:rsidP="008F032B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444" w:type="dxa"/>
            <w:shd w:val="clear" w:color="auto" w:fill="auto"/>
          </w:tcPr>
          <w:p w14:paraId="7BF7D2D9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Psychological/Emotional Needs</w:t>
            </w:r>
          </w:p>
        </w:tc>
        <w:tc>
          <w:tcPr>
            <w:tcW w:w="1418" w:type="dxa"/>
            <w:shd w:val="clear" w:color="auto" w:fill="auto"/>
          </w:tcPr>
          <w:p w14:paraId="6D60B8EE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Cognitive Needs</w:t>
            </w:r>
          </w:p>
          <w:p w14:paraId="32A36418" w14:textId="77777777" w:rsidR="00820F65" w:rsidRPr="003D6221" w:rsidRDefault="00820F65" w:rsidP="008F032B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49" w:type="dxa"/>
            <w:shd w:val="clear" w:color="auto" w:fill="auto"/>
          </w:tcPr>
          <w:p w14:paraId="4143BA45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Patient-Clinician Communication Needs</w:t>
            </w:r>
          </w:p>
        </w:tc>
        <w:tc>
          <w:tcPr>
            <w:tcW w:w="1434" w:type="dxa"/>
            <w:shd w:val="clear" w:color="auto" w:fill="auto"/>
          </w:tcPr>
          <w:p w14:paraId="5E4DC2D4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Health System/Information Needs</w:t>
            </w:r>
          </w:p>
        </w:tc>
        <w:tc>
          <w:tcPr>
            <w:tcW w:w="756" w:type="dxa"/>
            <w:shd w:val="clear" w:color="auto" w:fill="auto"/>
          </w:tcPr>
          <w:p w14:paraId="68383015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Spiritual Needs</w:t>
            </w:r>
          </w:p>
          <w:p w14:paraId="4E997324" w14:textId="77777777" w:rsidR="00820F65" w:rsidRPr="003D6221" w:rsidRDefault="00820F65" w:rsidP="008F032B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41" w:type="dxa"/>
            <w:shd w:val="clear" w:color="auto" w:fill="auto"/>
          </w:tcPr>
          <w:p w14:paraId="6FE2F9ED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Daily Living Needs</w:t>
            </w:r>
          </w:p>
          <w:p w14:paraId="719AEEBB" w14:textId="77777777" w:rsidR="00820F65" w:rsidRPr="003D6221" w:rsidRDefault="00820F65" w:rsidP="008F032B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71" w:type="dxa"/>
            <w:shd w:val="clear" w:color="auto" w:fill="auto"/>
          </w:tcPr>
          <w:p w14:paraId="5FC58307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Interpersonal/intimacy Needs</w:t>
            </w:r>
          </w:p>
          <w:p w14:paraId="37409091" w14:textId="77777777" w:rsidR="00820F65" w:rsidRPr="003D6221" w:rsidRDefault="00820F65" w:rsidP="008F032B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127" w:type="dxa"/>
            <w:shd w:val="clear" w:color="auto" w:fill="auto"/>
          </w:tcPr>
          <w:p w14:paraId="42F6C92B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Practical Needs</w:t>
            </w:r>
          </w:p>
          <w:p w14:paraId="10903CD5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008" w:type="dxa"/>
            <w:shd w:val="clear" w:color="auto" w:fill="auto"/>
          </w:tcPr>
          <w:p w14:paraId="087A726D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Family Related Needs</w:t>
            </w:r>
          </w:p>
          <w:p w14:paraId="5C84782B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03" w:type="dxa"/>
            <w:shd w:val="clear" w:color="auto" w:fill="auto"/>
          </w:tcPr>
          <w:p w14:paraId="6102E8C7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Social Needs</w:t>
            </w:r>
          </w:p>
          <w:p w14:paraId="47A90E5B" w14:textId="77777777" w:rsidR="00820F65" w:rsidRPr="003D6221" w:rsidRDefault="00820F65" w:rsidP="008F032B">
            <w:pPr>
              <w:rPr>
                <w:rFonts w:cstheme="minorHAnsi"/>
                <w:sz w:val="12"/>
                <w:szCs w:val="12"/>
              </w:rPr>
            </w:pPr>
          </w:p>
        </w:tc>
      </w:tr>
      <w:tr w:rsidR="00820F65" w:rsidRPr="003D6221" w14:paraId="274565D3" w14:textId="77777777" w:rsidTr="008F032B">
        <w:tc>
          <w:tcPr>
            <w:tcW w:w="794" w:type="dxa"/>
          </w:tcPr>
          <w:p w14:paraId="695C1B4D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proofErr w:type="spellStart"/>
            <w:r w:rsidRPr="003D6221">
              <w:rPr>
                <w:rFonts w:cstheme="minorHAnsi"/>
                <w:color w:val="000000"/>
                <w:sz w:val="12"/>
                <w:szCs w:val="12"/>
              </w:rPr>
              <w:t>Amidei</w:t>
            </w:r>
            <w:proofErr w:type="spellEnd"/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 C et al.,2020. </w:t>
            </w:r>
          </w:p>
          <w:p w14:paraId="0D90373C" w14:textId="77777777" w:rsidR="00820F65" w:rsidRPr="003D6221" w:rsidRDefault="00820F65" w:rsidP="008F032B">
            <w:pPr>
              <w:rPr>
                <w:rFonts w:cstheme="minorHAnsi"/>
                <w:bCs/>
                <w:sz w:val="12"/>
                <w:szCs w:val="12"/>
              </w:rPr>
            </w:pPr>
            <w:r w:rsidRPr="003D6221">
              <w:rPr>
                <w:rFonts w:cstheme="minorHAnsi"/>
                <w:bCs/>
                <w:sz w:val="12"/>
                <w:szCs w:val="12"/>
              </w:rPr>
              <w:t>USA</w:t>
            </w:r>
          </w:p>
          <w:p w14:paraId="70A3BF9A" w14:textId="77777777" w:rsidR="00820F65" w:rsidRPr="003D6221" w:rsidRDefault="00820F65" w:rsidP="008F032B">
            <w:pPr>
              <w:rPr>
                <w:rFonts w:cstheme="minorHAnsi"/>
                <w:b/>
                <w:sz w:val="12"/>
                <w:szCs w:val="12"/>
              </w:rPr>
            </w:pPr>
          </w:p>
          <w:p w14:paraId="54FA69BC" w14:textId="77777777" w:rsidR="00820F65" w:rsidRPr="003D6221" w:rsidRDefault="00820F65" w:rsidP="008F032B">
            <w:pPr>
              <w:rPr>
                <w:rFonts w:cstheme="minorHAnsi"/>
                <w:b/>
                <w:color w:val="4472C4" w:themeColor="accent1"/>
                <w:sz w:val="12"/>
                <w:szCs w:val="12"/>
              </w:rPr>
            </w:pPr>
          </w:p>
        </w:tc>
        <w:tc>
          <w:tcPr>
            <w:tcW w:w="1216" w:type="dxa"/>
          </w:tcPr>
          <w:p w14:paraId="25B735A1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>6% of patients were asked to complete DNRs when at this time point in the patient’s care they were “doing well”.</w:t>
            </w:r>
          </w:p>
        </w:tc>
        <w:tc>
          <w:tcPr>
            <w:tcW w:w="1444" w:type="dxa"/>
          </w:tcPr>
          <w:p w14:paraId="00911D49" w14:textId="77777777" w:rsidR="00820F65" w:rsidRPr="003D6221" w:rsidRDefault="00820F65" w:rsidP="008F032B">
            <w:pPr>
              <w:rPr>
                <w:rFonts w:cstheme="minorHAnsi"/>
                <w:sz w:val="12"/>
                <w:szCs w:val="12"/>
              </w:rPr>
            </w:pPr>
            <w:r w:rsidRPr="003D6221">
              <w:rPr>
                <w:rFonts w:cstheme="minorHAnsi"/>
                <w:sz w:val="12"/>
                <w:szCs w:val="12"/>
              </w:rPr>
              <w:t>92% reported generally greater anxiety.</w:t>
            </w:r>
          </w:p>
          <w:p w14:paraId="5A1D2B0C" w14:textId="77777777" w:rsidR="00820F65" w:rsidRPr="003D6221" w:rsidRDefault="00820F65" w:rsidP="008F032B">
            <w:pPr>
              <w:rPr>
                <w:rFonts w:cstheme="minorHAnsi"/>
                <w:sz w:val="12"/>
                <w:szCs w:val="12"/>
              </w:rPr>
            </w:pPr>
            <w:r w:rsidRPr="003D6221">
              <w:rPr>
                <w:rFonts w:cstheme="minorHAnsi"/>
                <w:sz w:val="12"/>
                <w:szCs w:val="12"/>
              </w:rPr>
              <w:t xml:space="preserve">69% feared being diagnosed with covid </w:t>
            </w:r>
          </w:p>
          <w:p w14:paraId="2C0947AC" w14:textId="77777777" w:rsidR="00820F65" w:rsidRPr="003D6221" w:rsidRDefault="00820F65" w:rsidP="008F032B">
            <w:pPr>
              <w:rPr>
                <w:rFonts w:cstheme="minorHAnsi"/>
                <w:sz w:val="12"/>
                <w:szCs w:val="12"/>
              </w:rPr>
            </w:pPr>
            <w:r w:rsidRPr="003D6221">
              <w:rPr>
                <w:rFonts w:cstheme="minorHAnsi"/>
                <w:sz w:val="12"/>
                <w:szCs w:val="12"/>
              </w:rPr>
              <w:t xml:space="preserve">27% reported increases or new emerges of mental health challenges </w:t>
            </w:r>
          </w:p>
          <w:p w14:paraId="7B0F6E64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 w:themeColor="text1"/>
                <w:sz w:val="12"/>
                <w:szCs w:val="12"/>
              </w:rPr>
              <w:t xml:space="preserve">37% of patients had concerns that the hospital staff working where they were being treated </w:t>
            </w:r>
            <w:proofErr w:type="gramStart"/>
            <w:r w:rsidRPr="003D6221">
              <w:rPr>
                <w:rFonts w:cstheme="minorHAnsi"/>
                <w:color w:val="000000" w:themeColor="text1"/>
                <w:sz w:val="12"/>
                <w:szCs w:val="12"/>
              </w:rPr>
              <w:t>didn’t</w:t>
            </w:r>
            <w:proofErr w:type="gramEnd"/>
            <w:r w:rsidRPr="003D6221">
              <w:rPr>
                <w:rFonts w:cstheme="minorHAnsi"/>
                <w:color w:val="000000" w:themeColor="text1"/>
                <w:sz w:val="12"/>
                <w:szCs w:val="12"/>
              </w:rPr>
              <w:t xml:space="preserve"> have sufficient PPE </w:t>
            </w:r>
          </w:p>
        </w:tc>
        <w:tc>
          <w:tcPr>
            <w:tcW w:w="1418" w:type="dxa"/>
          </w:tcPr>
          <w:p w14:paraId="1A0AFB86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 xml:space="preserve">Not reported </w:t>
            </w:r>
          </w:p>
        </w:tc>
        <w:tc>
          <w:tcPr>
            <w:tcW w:w="1349" w:type="dxa"/>
          </w:tcPr>
          <w:p w14:paraId="32600DA3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31% reported substantial interruption to contacting clinical teams regarding medical concerns </w:t>
            </w:r>
          </w:p>
          <w:p w14:paraId="29F7E468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26023A7B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1434" w:type="dxa"/>
          </w:tcPr>
          <w:p w14:paraId="3E8A4C36" w14:textId="77777777" w:rsidR="00820F65" w:rsidRPr="003D6221" w:rsidRDefault="00820F65" w:rsidP="008F032B">
            <w:pPr>
              <w:rPr>
                <w:rFonts w:cstheme="minorHAnsi"/>
                <w:sz w:val="12"/>
                <w:szCs w:val="12"/>
              </w:rPr>
            </w:pPr>
            <w:r w:rsidRPr="003D6221">
              <w:rPr>
                <w:rFonts w:cstheme="minorHAnsi"/>
                <w:sz w:val="12"/>
                <w:szCs w:val="12"/>
              </w:rPr>
              <w:t>71% of individuals in their brain tumour constituencies feared contracting COVID-19 while attending doctor visits or being hospitalised.</w:t>
            </w:r>
          </w:p>
          <w:p w14:paraId="5A9A910D" w14:textId="77777777" w:rsidR="00820F65" w:rsidRPr="003D6221" w:rsidRDefault="00820F65" w:rsidP="008F032B">
            <w:pPr>
              <w:rPr>
                <w:rFonts w:cstheme="minorHAnsi"/>
                <w:sz w:val="12"/>
                <w:szCs w:val="12"/>
              </w:rPr>
            </w:pPr>
            <w:r w:rsidRPr="003D6221">
              <w:rPr>
                <w:rFonts w:cstheme="minorHAnsi"/>
                <w:sz w:val="12"/>
                <w:szCs w:val="12"/>
              </w:rPr>
              <w:t xml:space="preserve">69% of brain tumour patient organisations said that in the communities they serve, patients and caregivers were concerned about treatments being delayed, cancelled, modified, or substituted because of the pandemic. </w:t>
            </w:r>
          </w:p>
          <w:p w14:paraId="76BB8CF7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24% were redirected to a different treatment centre. </w:t>
            </w:r>
          </w:p>
          <w:p w14:paraId="141BD97E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>35% Challenges in participating in clinical trials/ participation being delayed or cancelled</w:t>
            </w:r>
          </w:p>
          <w:p w14:paraId="0B7370B2" w14:textId="77777777" w:rsidR="00820F65" w:rsidRPr="003D6221" w:rsidRDefault="00820F65" w:rsidP="008F032B">
            <w:pPr>
              <w:rPr>
                <w:rFonts w:cstheme="minorHAnsi"/>
                <w:sz w:val="12"/>
                <w:szCs w:val="12"/>
              </w:rPr>
            </w:pPr>
          </w:p>
          <w:p w14:paraId="66B71FCC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56" w:type="dxa"/>
          </w:tcPr>
          <w:p w14:paraId="1A4BCBB9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31% End of life issues- they did not report on the exact issues.  </w:t>
            </w:r>
          </w:p>
        </w:tc>
        <w:tc>
          <w:tcPr>
            <w:tcW w:w="841" w:type="dxa"/>
          </w:tcPr>
          <w:p w14:paraId="68D34049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22% had problems with the supply of medicine/ shortages </w:t>
            </w:r>
          </w:p>
          <w:p w14:paraId="0B5626AF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0316CC36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>34% reported food shortages</w:t>
            </w:r>
          </w:p>
          <w:p w14:paraId="1CA4F5C8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7F75BC0B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>16% had difficulties with food delivery or click and collect services at their local supermarket</w:t>
            </w:r>
          </w:p>
          <w:p w14:paraId="62BBE04A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1371" w:type="dxa"/>
          </w:tcPr>
          <w:p w14:paraId="5C985F1B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 xml:space="preserve">Not reported </w:t>
            </w:r>
          </w:p>
        </w:tc>
        <w:tc>
          <w:tcPr>
            <w:tcW w:w="1127" w:type="dxa"/>
          </w:tcPr>
          <w:p w14:paraId="5C85820C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>37% reported interruptions to transportation due to COVID-19</w:t>
            </w:r>
          </w:p>
          <w:p w14:paraId="08DAEE24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51EE7E25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12% had issues with medical insurance / reimbursement </w:t>
            </w:r>
          </w:p>
          <w:p w14:paraId="456A2B95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1516BA50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25% experience loss of employment </w:t>
            </w:r>
          </w:p>
          <w:p w14:paraId="23F657F8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3C9994D1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6AEEF9F4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37% had concerns about meeting financial commitments </w:t>
            </w:r>
            <w:r w:rsidRPr="003D6221">
              <w:rPr>
                <w:rFonts w:cstheme="minorHAnsi"/>
                <w:color w:val="000000"/>
                <w:sz w:val="12"/>
                <w:szCs w:val="12"/>
              </w:rPr>
              <w:br/>
              <w:t xml:space="preserve">(i.e., mortgage repayments, loans, insurances) </w:t>
            </w:r>
          </w:p>
        </w:tc>
        <w:tc>
          <w:tcPr>
            <w:tcW w:w="1008" w:type="dxa"/>
          </w:tcPr>
          <w:p w14:paraId="6CF7F249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49% reported an additional childcare pressure (i.e., home school) </w:t>
            </w:r>
          </w:p>
        </w:tc>
        <w:tc>
          <w:tcPr>
            <w:tcW w:w="803" w:type="dxa"/>
          </w:tcPr>
          <w:p w14:paraId="7F16C30A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71% reported an increased pressure of self- isolation (i.e., visitor restrictions)  </w:t>
            </w:r>
          </w:p>
        </w:tc>
      </w:tr>
      <w:tr w:rsidR="00820F65" w:rsidRPr="003D6221" w14:paraId="4715ED0F" w14:textId="77777777" w:rsidTr="008F032B">
        <w:tc>
          <w:tcPr>
            <w:tcW w:w="794" w:type="dxa"/>
          </w:tcPr>
          <w:p w14:paraId="2C6007A0" w14:textId="77777777" w:rsidR="00820F65" w:rsidRPr="003D6221" w:rsidRDefault="00820F65" w:rsidP="008F032B">
            <w:pPr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3D6221">
              <w:rPr>
                <w:rFonts w:cstheme="minorHAnsi"/>
                <w:bCs/>
                <w:sz w:val="12"/>
                <w:szCs w:val="12"/>
              </w:rPr>
              <w:t>Büntzel</w:t>
            </w:r>
            <w:proofErr w:type="spellEnd"/>
            <w:r w:rsidRPr="003D6221">
              <w:rPr>
                <w:rFonts w:cstheme="minorHAnsi"/>
                <w:bCs/>
                <w:sz w:val="12"/>
                <w:szCs w:val="12"/>
              </w:rPr>
              <w:t xml:space="preserve"> J et al., 2020</w:t>
            </w:r>
          </w:p>
          <w:p w14:paraId="7B1152E6" w14:textId="77777777" w:rsidR="00820F65" w:rsidRPr="003D6221" w:rsidRDefault="00820F65" w:rsidP="008F032B">
            <w:pPr>
              <w:rPr>
                <w:rFonts w:cstheme="minorHAnsi"/>
                <w:bCs/>
                <w:sz w:val="12"/>
                <w:szCs w:val="12"/>
              </w:rPr>
            </w:pPr>
          </w:p>
          <w:p w14:paraId="62A63039" w14:textId="77777777" w:rsidR="00820F65" w:rsidRPr="003D6221" w:rsidRDefault="00820F65" w:rsidP="008F032B">
            <w:pPr>
              <w:rPr>
                <w:rFonts w:cstheme="minorHAnsi"/>
                <w:bCs/>
                <w:sz w:val="12"/>
                <w:szCs w:val="12"/>
              </w:rPr>
            </w:pPr>
            <w:r w:rsidRPr="003D6221">
              <w:rPr>
                <w:rFonts w:cstheme="minorHAnsi"/>
                <w:bCs/>
                <w:sz w:val="12"/>
                <w:szCs w:val="12"/>
              </w:rPr>
              <w:t xml:space="preserve">Germany </w:t>
            </w:r>
          </w:p>
          <w:p w14:paraId="1C94DF7D" w14:textId="77777777" w:rsidR="00820F65" w:rsidRPr="003D6221" w:rsidRDefault="00820F65" w:rsidP="008F032B">
            <w:pPr>
              <w:rPr>
                <w:rFonts w:cstheme="minorHAnsi"/>
                <w:bCs/>
                <w:sz w:val="12"/>
                <w:szCs w:val="12"/>
              </w:rPr>
            </w:pPr>
          </w:p>
          <w:p w14:paraId="164E7DA7" w14:textId="77777777" w:rsidR="00820F65" w:rsidRPr="003D6221" w:rsidRDefault="00820F65" w:rsidP="008F032B">
            <w:pPr>
              <w:rPr>
                <w:rFonts w:cstheme="minorHAnsi"/>
                <w:bCs/>
                <w:color w:val="4472C4" w:themeColor="accent1"/>
                <w:sz w:val="12"/>
                <w:szCs w:val="12"/>
              </w:rPr>
            </w:pPr>
          </w:p>
        </w:tc>
        <w:tc>
          <w:tcPr>
            <w:tcW w:w="1216" w:type="dxa"/>
          </w:tcPr>
          <w:p w14:paraId="5C372ED5" w14:textId="77777777" w:rsidR="00820F65" w:rsidRPr="003D6221" w:rsidRDefault="00820F65" w:rsidP="008F032B">
            <w:pPr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Cs/>
                <w:color w:val="000000" w:themeColor="text1"/>
                <w:sz w:val="12"/>
                <w:szCs w:val="12"/>
              </w:rPr>
              <w:t xml:space="preserve">“During the lockdown 127/342 (37.1%) participating patients have already registered minor physical wellbeing.” </w:t>
            </w:r>
          </w:p>
        </w:tc>
        <w:tc>
          <w:tcPr>
            <w:tcW w:w="1444" w:type="dxa"/>
          </w:tcPr>
          <w:p w14:paraId="4C0C7FF0" w14:textId="77777777" w:rsidR="00820F65" w:rsidRPr="003D6221" w:rsidRDefault="00820F65" w:rsidP="008F032B">
            <w:pPr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Cs/>
                <w:color w:val="000000"/>
                <w:sz w:val="12"/>
                <w:szCs w:val="12"/>
              </w:rPr>
              <w:t xml:space="preserve">42.9% (150/350) of patients felt strong or very strong mental stress with this actual pandemic situation </w:t>
            </w:r>
          </w:p>
          <w:p w14:paraId="1694FCDF" w14:textId="77777777" w:rsidR="00820F65" w:rsidRPr="003D6221" w:rsidRDefault="00820F65" w:rsidP="008F032B">
            <w:pPr>
              <w:rPr>
                <w:rFonts w:cstheme="minorHAnsi"/>
                <w:bCs/>
                <w:color w:val="000000"/>
                <w:sz w:val="12"/>
                <w:szCs w:val="12"/>
              </w:rPr>
            </w:pPr>
          </w:p>
          <w:p w14:paraId="6CB5B2F4" w14:textId="77777777" w:rsidR="00820F65" w:rsidRPr="003D6221" w:rsidRDefault="00820F65" w:rsidP="008F032B">
            <w:pPr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Cs/>
                <w:color w:val="000000"/>
                <w:sz w:val="12"/>
                <w:szCs w:val="12"/>
              </w:rPr>
              <w:t xml:space="preserve">119 patients reported about beginning mental stress. </w:t>
            </w:r>
          </w:p>
          <w:p w14:paraId="119F2079" w14:textId="77777777" w:rsidR="00820F65" w:rsidRPr="003D6221" w:rsidRDefault="00820F65" w:rsidP="008F032B">
            <w:pPr>
              <w:rPr>
                <w:rFonts w:cstheme="minorHAnsi"/>
                <w:bCs/>
                <w:color w:val="000000"/>
                <w:sz w:val="12"/>
                <w:szCs w:val="12"/>
              </w:rPr>
            </w:pPr>
          </w:p>
          <w:p w14:paraId="20AD6FBE" w14:textId="77777777" w:rsidR="00820F65" w:rsidRPr="003D6221" w:rsidRDefault="00820F65" w:rsidP="008F032B">
            <w:pPr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Cs/>
                <w:color w:val="000000"/>
                <w:sz w:val="12"/>
                <w:szCs w:val="12"/>
              </w:rPr>
              <w:t xml:space="preserve">57% (69/121) Hospitalised patients reported additional mental stress because of visitor restrictions. </w:t>
            </w:r>
          </w:p>
          <w:p w14:paraId="38A47ED3" w14:textId="77777777" w:rsidR="00820F65" w:rsidRPr="003D6221" w:rsidRDefault="00820F65" w:rsidP="008F032B">
            <w:pPr>
              <w:rPr>
                <w:rFonts w:cstheme="minorHAnsi"/>
                <w:bCs/>
                <w:color w:val="000000"/>
                <w:sz w:val="12"/>
                <w:szCs w:val="12"/>
              </w:rPr>
            </w:pPr>
          </w:p>
        </w:tc>
        <w:tc>
          <w:tcPr>
            <w:tcW w:w="1418" w:type="dxa"/>
          </w:tcPr>
          <w:p w14:paraId="19A24457" w14:textId="77777777" w:rsidR="00820F65" w:rsidRPr="003D6221" w:rsidRDefault="00820F65" w:rsidP="008F032B">
            <w:pPr>
              <w:rPr>
                <w:rFonts w:cstheme="minorHAnsi"/>
                <w:b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color w:val="000000"/>
                <w:sz w:val="12"/>
                <w:szCs w:val="12"/>
              </w:rPr>
              <w:t xml:space="preserve">Not reported </w:t>
            </w:r>
          </w:p>
        </w:tc>
        <w:tc>
          <w:tcPr>
            <w:tcW w:w="1349" w:type="dxa"/>
          </w:tcPr>
          <w:p w14:paraId="01246F5D" w14:textId="77777777" w:rsidR="00820F65" w:rsidRPr="003D6221" w:rsidRDefault="00820F65" w:rsidP="008F032B">
            <w:pPr>
              <w:rPr>
                <w:rFonts w:cstheme="minorHAnsi"/>
                <w:b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color w:val="000000"/>
                <w:sz w:val="12"/>
                <w:szCs w:val="12"/>
              </w:rPr>
              <w:t xml:space="preserve">Not reported </w:t>
            </w:r>
          </w:p>
        </w:tc>
        <w:tc>
          <w:tcPr>
            <w:tcW w:w="1434" w:type="dxa"/>
          </w:tcPr>
          <w:p w14:paraId="6DD0E746" w14:textId="77777777" w:rsidR="00820F65" w:rsidRPr="003D6221" w:rsidRDefault="00820F65" w:rsidP="008F032B">
            <w:pPr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Cs/>
                <w:color w:val="000000"/>
                <w:sz w:val="12"/>
                <w:szCs w:val="12"/>
              </w:rPr>
              <w:t xml:space="preserve">69.2% (247/357) of participants reported to be confused by the public discussion and information about COVID-19. </w:t>
            </w:r>
          </w:p>
        </w:tc>
        <w:tc>
          <w:tcPr>
            <w:tcW w:w="756" w:type="dxa"/>
          </w:tcPr>
          <w:p w14:paraId="024553E2" w14:textId="77777777" w:rsidR="00820F65" w:rsidRPr="003D6221" w:rsidRDefault="00820F65" w:rsidP="008F032B">
            <w:pPr>
              <w:rPr>
                <w:rFonts w:cstheme="minorHAnsi"/>
                <w:b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color w:val="000000"/>
                <w:sz w:val="12"/>
                <w:szCs w:val="12"/>
              </w:rPr>
              <w:t xml:space="preserve">Not reported </w:t>
            </w:r>
          </w:p>
        </w:tc>
        <w:tc>
          <w:tcPr>
            <w:tcW w:w="841" w:type="dxa"/>
          </w:tcPr>
          <w:p w14:paraId="38AFAFE3" w14:textId="77777777" w:rsidR="00820F65" w:rsidRPr="003D6221" w:rsidRDefault="00820F65" w:rsidP="008F032B">
            <w:pPr>
              <w:rPr>
                <w:rFonts w:cstheme="minorHAnsi"/>
                <w:b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color w:val="000000"/>
                <w:sz w:val="12"/>
                <w:szCs w:val="12"/>
              </w:rPr>
              <w:t xml:space="preserve">Not reported </w:t>
            </w:r>
          </w:p>
        </w:tc>
        <w:tc>
          <w:tcPr>
            <w:tcW w:w="1371" w:type="dxa"/>
          </w:tcPr>
          <w:p w14:paraId="46FB6671" w14:textId="77777777" w:rsidR="00820F65" w:rsidRPr="003D6221" w:rsidRDefault="00820F65" w:rsidP="008F032B">
            <w:pPr>
              <w:rPr>
                <w:rFonts w:cstheme="minorHAnsi"/>
                <w:b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color w:val="000000"/>
                <w:sz w:val="12"/>
                <w:szCs w:val="12"/>
              </w:rPr>
              <w:t xml:space="preserve">Not Reported </w:t>
            </w:r>
          </w:p>
        </w:tc>
        <w:tc>
          <w:tcPr>
            <w:tcW w:w="1127" w:type="dxa"/>
          </w:tcPr>
          <w:p w14:paraId="3595D8C4" w14:textId="77777777" w:rsidR="00820F65" w:rsidRPr="003D6221" w:rsidRDefault="00820F65" w:rsidP="008F032B">
            <w:pPr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Cs/>
                <w:color w:val="000000"/>
                <w:sz w:val="12"/>
                <w:szCs w:val="12"/>
              </w:rPr>
              <w:t xml:space="preserve">38.5% (132/342) expected difficulties to get their individual therapies itself. </w:t>
            </w:r>
          </w:p>
          <w:p w14:paraId="50A99744" w14:textId="77777777" w:rsidR="00820F65" w:rsidRPr="003D6221" w:rsidRDefault="00820F65" w:rsidP="008F032B">
            <w:pPr>
              <w:rPr>
                <w:rFonts w:cstheme="minorHAnsi"/>
                <w:bCs/>
                <w:color w:val="000000"/>
                <w:sz w:val="12"/>
                <w:szCs w:val="12"/>
              </w:rPr>
            </w:pPr>
          </w:p>
          <w:p w14:paraId="151CF129" w14:textId="77777777" w:rsidR="00820F65" w:rsidRPr="003D6221" w:rsidRDefault="00820F65" w:rsidP="008F032B">
            <w:pPr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Cs/>
                <w:color w:val="000000"/>
                <w:sz w:val="12"/>
                <w:szCs w:val="12"/>
              </w:rPr>
              <w:t xml:space="preserve">52.5% (186/354) were afraid of prolonged breaks between therapies or waiting times for necessary treatments because of the COVID-19 pandemic. </w:t>
            </w:r>
          </w:p>
        </w:tc>
        <w:tc>
          <w:tcPr>
            <w:tcW w:w="1008" w:type="dxa"/>
          </w:tcPr>
          <w:p w14:paraId="125C6320" w14:textId="77777777" w:rsidR="00820F65" w:rsidRPr="003D6221" w:rsidRDefault="00820F65" w:rsidP="008F032B">
            <w:pPr>
              <w:rPr>
                <w:rFonts w:cstheme="minorHAnsi"/>
                <w:b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color w:val="000000"/>
                <w:sz w:val="12"/>
                <w:szCs w:val="12"/>
              </w:rPr>
              <w:t xml:space="preserve">Not Reported </w:t>
            </w:r>
          </w:p>
        </w:tc>
        <w:tc>
          <w:tcPr>
            <w:tcW w:w="803" w:type="dxa"/>
          </w:tcPr>
          <w:p w14:paraId="7D53830F" w14:textId="77777777" w:rsidR="00820F65" w:rsidRPr="003D6221" w:rsidRDefault="00820F65" w:rsidP="008F032B">
            <w:pPr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Cs/>
                <w:color w:val="000000"/>
                <w:sz w:val="12"/>
                <w:szCs w:val="12"/>
              </w:rPr>
              <w:t>67.3</w:t>
            </w:r>
            <w:proofErr w:type="gramStart"/>
            <w:r w:rsidRPr="003D6221">
              <w:rPr>
                <w:rFonts w:cstheme="minorHAnsi"/>
                <w:bCs/>
                <w:color w:val="000000"/>
                <w:sz w:val="12"/>
                <w:szCs w:val="12"/>
              </w:rPr>
              <w:t>%  (</w:t>
            </w:r>
            <w:proofErr w:type="gramEnd"/>
            <w:r w:rsidRPr="003D6221">
              <w:rPr>
                <w:rFonts w:cstheme="minorHAnsi"/>
                <w:bCs/>
                <w:color w:val="000000"/>
                <w:sz w:val="12"/>
                <w:szCs w:val="12"/>
              </w:rPr>
              <w:t>239/355) persons felt strongly or very strongly restricted by the official regulations.</w:t>
            </w:r>
          </w:p>
          <w:p w14:paraId="07D7DEBF" w14:textId="77777777" w:rsidR="00820F65" w:rsidRPr="003D6221" w:rsidRDefault="00820F65" w:rsidP="008F032B">
            <w:pPr>
              <w:rPr>
                <w:rFonts w:cstheme="minorHAnsi"/>
                <w:bCs/>
                <w:color w:val="000000"/>
                <w:sz w:val="12"/>
                <w:szCs w:val="12"/>
              </w:rPr>
            </w:pPr>
          </w:p>
          <w:p w14:paraId="7F890872" w14:textId="77777777" w:rsidR="00820F65" w:rsidRPr="003D6221" w:rsidRDefault="00820F65" w:rsidP="008F032B">
            <w:pPr>
              <w:rPr>
                <w:rFonts w:cstheme="minorHAnsi"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Cs/>
                <w:color w:val="000000"/>
                <w:sz w:val="12"/>
                <w:szCs w:val="12"/>
              </w:rPr>
              <w:t>73.1% (226/309</w:t>
            </w:r>
            <w:proofErr w:type="gramStart"/>
            <w:r w:rsidRPr="003D6221">
              <w:rPr>
                <w:rFonts w:cstheme="minorHAnsi"/>
                <w:bCs/>
                <w:color w:val="000000"/>
                <w:sz w:val="12"/>
                <w:szCs w:val="12"/>
              </w:rPr>
              <w:t>)  Out</w:t>
            </w:r>
            <w:proofErr w:type="gramEnd"/>
            <w:r w:rsidRPr="003D6221">
              <w:rPr>
                <w:rFonts w:cstheme="minorHAnsi"/>
                <w:bCs/>
                <w:color w:val="000000"/>
                <w:sz w:val="12"/>
                <w:szCs w:val="12"/>
              </w:rPr>
              <w:t xml:space="preserve">-patients/ cancer survivors reported distress because of isolation. </w:t>
            </w:r>
          </w:p>
        </w:tc>
      </w:tr>
      <w:tr w:rsidR="00820F65" w:rsidRPr="003D6221" w14:paraId="6E899FA9" w14:textId="77777777" w:rsidTr="008F032B">
        <w:tc>
          <w:tcPr>
            <w:tcW w:w="794" w:type="dxa"/>
          </w:tcPr>
          <w:p w14:paraId="2F3424CD" w14:textId="77777777" w:rsidR="00820F65" w:rsidRPr="003D6221" w:rsidRDefault="00820F65" w:rsidP="008F032B">
            <w:pPr>
              <w:rPr>
                <w:rFonts w:cstheme="minorHAnsi"/>
                <w:b/>
                <w:sz w:val="12"/>
                <w:szCs w:val="12"/>
              </w:rPr>
            </w:pPr>
          </w:p>
          <w:p w14:paraId="7E74A9D4" w14:textId="77777777" w:rsidR="00820F65" w:rsidRPr="003D6221" w:rsidRDefault="00820F65" w:rsidP="008F032B">
            <w:pPr>
              <w:rPr>
                <w:rFonts w:cstheme="minorHAnsi"/>
                <w:b/>
                <w:sz w:val="12"/>
                <w:szCs w:val="12"/>
              </w:rPr>
            </w:pPr>
          </w:p>
          <w:p w14:paraId="5CA436A8" w14:textId="77777777" w:rsidR="00820F65" w:rsidRPr="003D6221" w:rsidRDefault="00820F65" w:rsidP="008F032B">
            <w:pPr>
              <w:rPr>
                <w:rFonts w:cstheme="minorHAnsi"/>
                <w:b/>
                <w:sz w:val="12"/>
                <w:szCs w:val="12"/>
              </w:rPr>
            </w:pPr>
          </w:p>
          <w:p w14:paraId="22D1A2A0" w14:textId="77777777" w:rsidR="00820F65" w:rsidRPr="003D6221" w:rsidRDefault="00820F65" w:rsidP="008F032B">
            <w:pPr>
              <w:rPr>
                <w:rFonts w:cstheme="minorHAnsi"/>
                <w:bCs/>
                <w:sz w:val="12"/>
                <w:szCs w:val="12"/>
              </w:rPr>
            </w:pPr>
            <w:proofErr w:type="spellStart"/>
            <w:r w:rsidRPr="003D6221">
              <w:rPr>
                <w:rFonts w:cstheme="minorHAnsi"/>
                <w:bCs/>
                <w:sz w:val="12"/>
                <w:szCs w:val="12"/>
              </w:rPr>
              <w:lastRenderedPageBreak/>
              <w:t>Caston</w:t>
            </w:r>
            <w:proofErr w:type="spellEnd"/>
            <w:r w:rsidRPr="003D6221">
              <w:rPr>
                <w:rFonts w:cstheme="minorHAnsi"/>
                <w:bCs/>
                <w:sz w:val="12"/>
                <w:szCs w:val="12"/>
              </w:rPr>
              <w:t xml:space="preserve"> N et al., 2021</w:t>
            </w:r>
          </w:p>
          <w:p w14:paraId="5F589490" w14:textId="77777777" w:rsidR="00820F65" w:rsidRPr="003D6221" w:rsidRDefault="00820F65" w:rsidP="008F032B">
            <w:pPr>
              <w:rPr>
                <w:rFonts w:cstheme="minorHAnsi"/>
                <w:bCs/>
                <w:sz w:val="12"/>
                <w:szCs w:val="12"/>
              </w:rPr>
            </w:pPr>
            <w:r w:rsidRPr="003D6221">
              <w:rPr>
                <w:rFonts w:cstheme="minorHAnsi"/>
                <w:bCs/>
                <w:sz w:val="12"/>
                <w:szCs w:val="12"/>
              </w:rPr>
              <w:t>USA</w:t>
            </w:r>
          </w:p>
          <w:p w14:paraId="64483A3E" w14:textId="77777777" w:rsidR="00820F65" w:rsidRPr="003D6221" w:rsidRDefault="00820F65" w:rsidP="008F032B">
            <w:pPr>
              <w:rPr>
                <w:rFonts w:cstheme="minorHAnsi"/>
                <w:bCs/>
                <w:sz w:val="12"/>
                <w:szCs w:val="12"/>
              </w:rPr>
            </w:pPr>
          </w:p>
          <w:p w14:paraId="41EF45DF" w14:textId="77777777" w:rsidR="00820F65" w:rsidRPr="003D6221" w:rsidRDefault="00820F65" w:rsidP="008F032B">
            <w:pPr>
              <w:rPr>
                <w:rFonts w:cstheme="minorHAnsi"/>
                <w:bCs/>
                <w:color w:val="4472C4" w:themeColor="accent1"/>
                <w:sz w:val="12"/>
                <w:szCs w:val="12"/>
              </w:rPr>
            </w:pPr>
          </w:p>
        </w:tc>
        <w:tc>
          <w:tcPr>
            <w:tcW w:w="1216" w:type="dxa"/>
          </w:tcPr>
          <w:p w14:paraId="135864B1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lastRenderedPageBreak/>
              <w:t>Not reported</w:t>
            </w:r>
          </w:p>
        </w:tc>
        <w:tc>
          <w:tcPr>
            <w:tcW w:w="1444" w:type="dxa"/>
          </w:tcPr>
          <w:p w14:paraId="411B8443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57ADCD63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25% reported social distancing behaviours </w:t>
            </w:r>
            <w:r w:rsidRPr="003D6221">
              <w:rPr>
                <w:rFonts w:cstheme="minorHAnsi"/>
                <w:color w:val="000000"/>
                <w:sz w:val="12"/>
                <w:szCs w:val="12"/>
              </w:rPr>
              <w:lastRenderedPageBreak/>
              <w:t xml:space="preserve">affected their mental health a lot. </w:t>
            </w:r>
          </w:p>
          <w:p w14:paraId="41AD4102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2EA3AEBD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39% reported as having more fear of COVID-19 </w:t>
            </w:r>
          </w:p>
          <w:p w14:paraId="5873474D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5983291E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Positive association between fear of COVID, symptoms of psychological distress and delay in receiving care. </w:t>
            </w:r>
          </w:p>
          <w:p w14:paraId="17CD3D11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37AC6E7F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1418" w:type="dxa"/>
          </w:tcPr>
          <w:p w14:paraId="6D17D640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lastRenderedPageBreak/>
              <w:t>Not reported</w:t>
            </w:r>
          </w:p>
        </w:tc>
        <w:tc>
          <w:tcPr>
            <w:tcW w:w="1349" w:type="dxa"/>
          </w:tcPr>
          <w:p w14:paraId="46834677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1434" w:type="dxa"/>
          </w:tcPr>
          <w:p w14:paraId="35332EC1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756" w:type="dxa"/>
          </w:tcPr>
          <w:p w14:paraId="07956EB2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841" w:type="dxa"/>
          </w:tcPr>
          <w:p w14:paraId="0AC44835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1371" w:type="dxa"/>
          </w:tcPr>
          <w:p w14:paraId="2712CCCE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1127" w:type="dxa"/>
          </w:tcPr>
          <w:p w14:paraId="1747D37B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47% reported delaying any type of care due to COVID-19 </w:t>
            </w:r>
          </w:p>
          <w:p w14:paraId="3988C497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4EEAA374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(1% reported income loss </w:t>
            </w:r>
          </w:p>
          <w:p w14:paraId="1A8D87BD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1% reported to insurance loss </w:t>
            </w:r>
          </w:p>
          <w:p w14:paraId="429D1508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>27% Hospital or provider election</w:t>
            </w:r>
          </w:p>
          <w:p w14:paraId="1F3CB6AA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>13% patient election</w:t>
            </w:r>
          </w:p>
          <w:p w14:paraId="77385AAA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>5% difficulty accessing medications or other medical care)</w:t>
            </w:r>
          </w:p>
          <w:p w14:paraId="47FB33D4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0B002077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008" w:type="dxa"/>
          </w:tcPr>
          <w:p w14:paraId="1EEA1D8B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lastRenderedPageBreak/>
              <w:t>Not reported</w:t>
            </w:r>
          </w:p>
        </w:tc>
        <w:tc>
          <w:tcPr>
            <w:tcW w:w="803" w:type="dxa"/>
          </w:tcPr>
          <w:p w14:paraId="167C2CB3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34CB8248" w14:textId="77777777" w:rsidR="00820F65" w:rsidRPr="003D6221" w:rsidRDefault="00820F65" w:rsidP="008F032B">
            <w:pPr>
              <w:rPr>
                <w:rFonts w:cstheme="minorHAnsi"/>
                <w:color w:val="000000" w:themeColor="text1"/>
                <w:sz w:val="12"/>
                <w:szCs w:val="12"/>
              </w:rPr>
            </w:pPr>
          </w:p>
          <w:p w14:paraId="7E51C0EB" w14:textId="77777777" w:rsidR="00820F65" w:rsidRPr="003D6221" w:rsidRDefault="00820F65" w:rsidP="008F032B">
            <w:pPr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3D6221">
              <w:rPr>
                <w:rFonts w:cstheme="minorHAnsi"/>
                <w:color w:val="000000" w:themeColor="text1"/>
                <w:sz w:val="12"/>
                <w:szCs w:val="12"/>
              </w:rPr>
              <w:t xml:space="preserve">25% reported </w:t>
            </w:r>
            <w:r w:rsidRPr="003D6221">
              <w:rPr>
                <w:rFonts w:cstheme="minorHAnsi"/>
                <w:color w:val="000000" w:themeColor="text1"/>
                <w:sz w:val="12"/>
                <w:szCs w:val="12"/>
              </w:rPr>
              <w:lastRenderedPageBreak/>
              <w:t xml:space="preserve">social distancing behaviours affected their mental health a lot. </w:t>
            </w:r>
          </w:p>
          <w:p w14:paraId="2163037D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820F65" w:rsidRPr="003D6221" w14:paraId="41EF3273" w14:textId="77777777" w:rsidTr="008F032B">
        <w:tc>
          <w:tcPr>
            <w:tcW w:w="794" w:type="dxa"/>
          </w:tcPr>
          <w:p w14:paraId="30BEFAA6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lastRenderedPageBreak/>
              <w:t xml:space="preserve">Davis K et al., 2021 </w:t>
            </w:r>
          </w:p>
          <w:p w14:paraId="29A28DA5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>USA</w:t>
            </w:r>
          </w:p>
          <w:p w14:paraId="5C20B686" w14:textId="77777777" w:rsidR="00820F65" w:rsidRPr="003D6221" w:rsidRDefault="00820F65" w:rsidP="008F032B">
            <w:pPr>
              <w:rPr>
                <w:rFonts w:cstheme="minorHAnsi"/>
                <w:b/>
                <w:color w:val="000000"/>
                <w:sz w:val="12"/>
                <w:szCs w:val="12"/>
              </w:rPr>
            </w:pPr>
          </w:p>
          <w:p w14:paraId="6E072CBC" w14:textId="77777777" w:rsidR="00820F65" w:rsidRPr="003D6221" w:rsidRDefault="00820F65" w:rsidP="008F032B">
            <w:pPr>
              <w:rPr>
                <w:rFonts w:cstheme="minorHAnsi"/>
                <w:bCs/>
                <w:color w:val="4472C4" w:themeColor="accent1"/>
                <w:sz w:val="12"/>
                <w:szCs w:val="12"/>
              </w:rPr>
            </w:pPr>
          </w:p>
          <w:p w14:paraId="244C2461" w14:textId="77777777" w:rsidR="00820F65" w:rsidRPr="003D6221" w:rsidRDefault="00820F65" w:rsidP="008F032B">
            <w:pPr>
              <w:rPr>
                <w:rFonts w:cstheme="minorHAnsi"/>
                <w:b/>
                <w:color w:val="4472C4" w:themeColor="accent1"/>
                <w:sz w:val="12"/>
                <w:szCs w:val="12"/>
              </w:rPr>
            </w:pPr>
          </w:p>
        </w:tc>
        <w:tc>
          <w:tcPr>
            <w:tcW w:w="1216" w:type="dxa"/>
          </w:tcPr>
          <w:p w14:paraId="181C6F4A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1% of “My Chart” responses reported fatigue </w:t>
            </w:r>
          </w:p>
          <w:p w14:paraId="15E61964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3768CAF3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>3% of telephone responses reported fatigue</w:t>
            </w: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  <w:p w14:paraId="4A3E99E7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</w:p>
          <w:p w14:paraId="5EA313A6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1% Of “My Chart” responses Reported pain interference with activities of daily living </w:t>
            </w:r>
          </w:p>
          <w:p w14:paraId="3135B440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7450D922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>4% Of telephone responses Reported pain interference with activities of daily living</w:t>
            </w:r>
          </w:p>
          <w:p w14:paraId="5CA6DE0B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08A12D08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6% of “My Chart” responses reported deficits to physical function. </w:t>
            </w:r>
          </w:p>
          <w:p w14:paraId="2A494800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585BF566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9% telephone responses reported deficits to physical function </w:t>
            </w:r>
          </w:p>
        </w:tc>
        <w:tc>
          <w:tcPr>
            <w:tcW w:w="1444" w:type="dxa"/>
          </w:tcPr>
          <w:p w14:paraId="5AE23C3E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4% of “My Chart” responses reported anxiety </w:t>
            </w:r>
          </w:p>
          <w:p w14:paraId="342E0FD5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66223B23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11% of telephone responses reported anxiety </w:t>
            </w:r>
          </w:p>
          <w:p w14:paraId="4A43A8F9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20B62A95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5% of “My Chart” responses reported depression </w:t>
            </w:r>
          </w:p>
          <w:p w14:paraId="078C4C9B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2C638BCF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6% of telephone responses reported depression </w:t>
            </w:r>
          </w:p>
          <w:p w14:paraId="01F75234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08194BBE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>10% of “My Chart” responses reported practical or psychosocial needs</w:t>
            </w:r>
          </w:p>
          <w:p w14:paraId="4D7B6A01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129E78C1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21% of telephone responses reported practical or psychosocial needs </w:t>
            </w:r>
          </w:p>
        </w:tc>
        <w:tc>
          <w:tcPr>
            <w:tcW w:w="1418" w:type="dxa"/>
          </w:tcPr>
          <w:p w14:paraId="648B4AD8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1349" w:type="dxa"/>
          </w:tcPr>
          <w:p w14:paraId="4EC32C4A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1434" w:type="dxa"/>
          </w:tcPr>
          <w:p w14:paraId="3086FB56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756" w:type="dxa"/>
          </w:tcPr>
          <w:p w14:paraId="4564CDA9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841" w:type="dxa"/>
          </w:tcPr>
          <w:p w14:paraId="4732A7CF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5% of “My Chart” responses reported nutritional needs </w:t>
            </w:r>
          </w:p>
          <w:p w14:paraId="7D5C7AC0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5FDE0DAF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>10% of telephone responses reported nutritional needs</w:t>
            </w: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 xml:space="preserve">. </w:t>
            </w:r>
          </w:p>
        </w:tc>
        <w:tc>
          <w:tcPr>
            <w:tcW w:w="1371" w:type="dxa"/>
          </w:tcPr>
          <w:p w14:paraId="64BFEF2E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1127" w:type="dxa"/>
          </w:tcPr>
          <w:p w14:paraId="3247942C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 xml:space="preserve">Not reported </w:t>
            </w:r>
          </w:p>
        </w:tc>
        <w:tc>
          <w:tcPr>
            <w:tcW w:w="1008" w:type="dxa"/>
          </w:tcPr>
          <w:p w14:paraId="7F0C3B5D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803" w:type="dxa"/>
          </w:tcPr>
          <w:p w14:paraId="134E67C2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</w:tr>
      <w:tr w:rsidR="00820F65" w:rsidRPr="003D6221" w14:paraId="3EE4CE5A" w14:textId="77777777" w:rsidTr="008F032B">
        <w:tc>
          <w:tcPr>
            <w:tcW w:w="794" w:type="dxa"/>
          </w:tcPr>
          <w:p w14:paraId="106F4FBB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proofErr w:type="spellStart"/>
            <w:r w:rsidRPr="003D6221">
              <w:rPr>
                <w:rFonts w:cstheme="minorHAnsi"/>
                <w:color w:val="000000"/>
                <w:sz w:val="12"/>
                <w:szCs w:val="12"/>
              </w:rPr>
              <w:t>Dimelow</w:t>
            </w:r>
            <w:proofErr w:type="spellEnd"/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 J et al., 2021</w:t>
            </w:r>
          </w:p>
          <w:p w14:paraId="19526645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>United Kingdom, UK</w:t>
            </w:r>
          </w:p>
          <w:p w14:paraId="092A146D" w14:textId="77777777" w:rsidR="00820F65" w:rsidRPr="003D6221" w:rsidRDefault="00820F65" w:rsidP="008F032B">
            <w:pPr>
              <w:rPr>
                <w:rFonts w:cstheme="minorHAnsi"/>
                <w:b/>
                <w:color w:val="000000"/>
                <w:sz w:val="12"/>
                <w:szCs w:val="12"/>
              </w:rPr>
            </w:pPr>
          </w:p>
          <w:p w14:paraId="2E5E4548" w14:textId="77777777" w:rsidR="00820F65" w:rsidRPr="003D6221" w:rsidRDefault="00820F65" w:rsidP="008F032B">
            <w:pPr>
              <w:rPr>
                <w:rFonts w:cstheme="minorHAnsi"/>
                <w:bCs/>
                <w:color w:val="4472C4" w:themeColor="accent1"/>
                <w:sz w:val="12"/>
                <w:szCs w:val="12"/>
              </w:rPr>
            </w:pPr>
          </w:p>
        </w:tc>
        <w:tc>
          <w:tcPr>
            <w:tcW w:w="1216" w:type="dxa"/>
          </w:tcPr>
          <w:p w14:paraId="7194B105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 xml:space="preserve">Not reported </w:t>
            </w:r>
          </w:p>
        </w:tc>
        <w:tc>
          <w:tcPr>
            <w:tcW w:w="1444" w:type="dxa"/>
          </w:tcPr>
          <w:p w14:paraId="70581329" w14:textId="77777777" w:rsidR="00820F65" w:rsidRPr="003D6221" w:rsidRDefault="00820F65" w:rsidP="008F032B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D6221">
              <w:rPr>
                <w:rFonts w:asciiTheme="minorHAnsi" w:eastAsiaTheme="minorHAnsi" w:hAnsiTheme="minorHAnsi" w:cstheme="minorHAnsi"/>
                <w:color w:val="000000" w:themeColor="text1"/>
                <w:sz w:val="12"/>
                <w:szCs w:val="12"/>
                <w:lang w:eastAsia="en-US"/>
              </w:rPr>
              <w:t>“Fears of</w:t>
            </w:r>
            <w:r w:rsidRPr="003D6221"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  <w:t xml:space="preserve"> </w:t>
            </w:r>
            <w:r w:rsidRPr="003D6221">
              <w:rPr>
                <w:rFonts w:asciiTheme="minorHAnsi" w:eastAsiaTheme="minorHAnsi" w:hAnsiTheme="minorHAnsi" w:cstheme="minorHAnsi"/>
                <w:color w:val="000000" w:themeColor="text1"/>
                <w:sz w:val="12"/>
                <w:szCs w:val="12"/>
                <w:lang w:eastAsia="en-US"/>
              </w:rPr>
              <w:t xml:space="preserve">getting the COVID-19 virus were slightly lower than fears of cancer recurrence in that 34 had little or no fears of the virus compared to 21 of having recurrence. Similar numbers (7 virus, 9 recurrence) either had a lot of fears or were fearful all the time, with 4 patients having significant fears for both </w:t>
            </w:r>
            <w:r w:rsidRPr="003D6221">
              <w:rPr>
                <w:rFonts w:asciiTheme="minorHAnsi" w:eastAsiaTheme="minorHAnsi" w:hAnsiTheme="minorHAnsi" w:cstheme="minorHAnsi"/>
                <w:color w:val="000000" w:themeColor="text1"/>
                <w:sz w:val="12"/>
                <w:szCs w:val="12"/>
                <w:lang w:eastAsia="en-US"/>
              </w:rPr>
              <w:lastRenderedPageBreak/>
              <w:t>and 12 patients with either or both.”</w:t>
            </w:r>
            <w:r w:rsidRPr="003D622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7DE3FFF4" w14:textId="77777777" w:rsidR="00820F65" w:rsidRPr="003D6221" w:rsidRDefault="00820F65" w:rsidP="008F032B">
            <w:pPr>
              <w:pStyle w:val="NormalWeb"/>
              <w:rPr>
                <w:rFonts w:asciiTheme="minorHAnsi" w:hAnsiTheme="minorHAnsi" w:cstheme="minorHAnsi"/>
                <w:color w:val="000000" w:themeColor="text1"/>
              </w:rPr>
            </w:pPr>
          </w:p>
          <w:p w14:paraId="2EDF41C8" w14:textId="77777777" w:rsidR="00820F65" w:rsidRPr="003D6221" w:rsidRDefault="00820F65" w:rsidP="008F032B">
            <w:pPr>
              <w:rPr>
                <w:rFonts w:cstheme="minorHAnsi"/>
                <w:color w:val="FF0000"/>
                <w:sz w:val="12"/>
                <w:szCs w:val="12"/>
              </w:rPr>
            </w:pPr>
          </w:p>
        </w:tc>
        <w:tc>
          <w:tcPr>
            <w:tcW w:w="1418" w:type="dxa"/>
          </w:tcPr>
          <w:p w14:paraId="45EB5F29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lastRenderedPageBreak/>
              <w:t>Not reported</w:t>
            </w:r>
          </w:p>
        </w:tc>
        <w:tc>
          <w:tcPr>
            <w:tcW w:w="1349" w:type="dxa"/>
          </w:tcPr>
          <w:p w14:paraId="71AE8900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1434" w:type="dxa"/>
          </w:tcPr>
          <w:p w14:paraId="4FCAAE6C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756" w:type="dxa"/>
          </w:tcPr>
          <w:p w14:paraId="2D9254F4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841" w:type="dxa"/>
          </w:tcPr>
          <w:p w14:paraId="61D1E7CF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1371" w:type="dxa"/>
          </w:tcPr>
          <w:p w14:paraId="4CB6E1DD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1127" w:type="dxa"/>
          </w:tcPr>
          <w:p w14:paraId="1F03CA2E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1008" w:type="dxa"/>
          </w:tcPr>
          <w:p w14:paraId="6F7019F4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803" w:type="dxa"/>
          </w:tcPr>
          <w:p w14:paraId="3AA09E47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</w:tr>
      <w:tr w:rsidR="00820F65" w:rsidRPr="003D6221" w14:paraId="4A44BBDE" w14:textId="77777777" w:rsidTr="008F032B">
        <w:trPr>
          <w:trHeight w:val="570"/>
        </w:trPr>
        <w:tc>
          <w:tcPr>
            <w:tcW w:w="794" w:type="dxa"/>
          </w:tcPr>
          <w:p w14:paraId="6ACD3440" w14:textId="77777777" w:rsidR="00820F65" w:rsidRPr="003D6221" w:rsidRDefault="00820F65" w:rsidP="008F032B">
            <w:pPr>
              <w:rPr>
                <w:rFonts w:cstheme="minorHAnsi"/>
                <w:color w:val="4472C4" w:themeColor="accent1"/>
                <w:sz w:val="12"/>
                <w:szCs w:val="12"/>
              </w:rPr>
            </w:pPr>
          </w:p>
          <w:p w14:paraId="5D5A681F" w14:textId="77777777" w:rsidR="00820F65" w:rsidRPr="003D6221" w:rsidRDefault="00820F65" w:rsidP="008F032B">
            <w:pPr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3D6221">
              <w:rPr>
                <w:rFonts w:cstheme="minorHAnsi"/>
                <w:color w:val="000000" w:themeColor="text1"/>
                <w:sz w:val="12"/>
                <w:szCs w:val="12"/>
              </w:rPr>
              <w:t xml:space="preserve">Falcone R et al., 2020 </w:t>
            </w:r>
          </w:p>
          <w:p w14:paraId="70594440" w14:textId="77777777" w:rsidR="00820F65" w:rsidRPr="003D6221" w:rsidRDefault="00820F65" w:rsidP="008F032B">
            <w:pPr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3D6221">
              <w:rPr>
                <w:rFonts w:cstheme="minorHAnsi"/>
                <w:color w:val="000000" w:themeColor="text1"/>
                <w:sz w:val="12"/>
                <w:szCs w:val="12"/>
              </w:rPr>
              <w:t xml:space="preserve">Italy </w:t>
            </w:r>
          </w:p>
          <w:p w14:paraId="2B9C4708" w14:textId="77777777" w:rsidR="00820F65" w:rsidRPr="003D6221" w:rsidRDefault="00820F65" w:rsidP="008F032B">
            <w:pPr>
              <w:rPr>
                <w:rFonts w:cstheme="minorHAnsi"/>
                <w:color w:val="4472C4" w:themeColor="accent1"/>
                <w:sz w:val="12"/>
                <w:szCs w:val="12"/>
              </w:rPr>
            </w:pPr>
          </w:p>
          <w:p w14:paraId="255DDA72" w14:textId="77777777" w:rsidR="00820F65" w:rsidRPr="003D6221" w:rsidRDefault="00820F65" w:rsidP="008F032B">
            <w:pPr>
              <w:rPr>
                <w:rFonts w:cstheme="minorHAnsi"/>
                <w:color w:val="4472C4" w:themeColor="accent1"/>
                <w:sz w:val="12"/>
                <w:szCs w:val="12"/>
              </w:rPr>
            </w:pPr>
          </w:p>
        </w:tc>
        <w:tc>
          <w:tcPr>
            <w:tcW w:w="1216" w:type="dxa"/>
          </w:tcPr>
          <w:p w14:paraId="1C920768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1444" w:type="dxa"/>
          </w:tcPr>
          <w:p w14:paraId="2932D8E7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</w:pPr>
            <w:r w:rsidRPr="003D6221"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  <w:t xml:space="preserve">65.70% of all patients reported fear/anxiety related to the COVID-19 pandemic. </w:t>
            </w:r>
          </w:p>
          <w:p w14:paraId="1EB7F1A2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</w:pPr>
            <w:r w:rsidRPr="003D6221"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  <w:t xml:space="preserve">Patients reported that the COVID-19 outbreak is having on their emotional state Little= 15.7%, some= 34.3%, quite a bit= 31.4% and very much 18.6%. </w:t>
            </w:r>
          </w:p>
        </w:tc>
        <w:tc>
          <w:tcPr>
            <w:tcW w:w="1418" w:type="dxa"/>
          </w:tcPr>
          <w:p w14:paraId="11BD93EB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1349" w:type="dxa"/>
          </w:tcPr>
          <w:p w14:paraId="30E05D76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1434" w:type="dxa"/>
          </w:tcPr>
          <w:p w14:paraId="2A6E4F76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756" w:type="dxa"/>
          </w:tcPr>
          <w:p w14:paraId="64EB224E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841" w:type="dxa"/>
          </w:tcPr>
          <w:p w14:paraId="2B8FEC45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1371" w:type="dxa"/>
          </w:tcPr>
          <w:p w14:paraId="4B67D60D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1127" w:type="dxa"/>
          </w:tcPr>
          <w:p w14:paraId="698B9965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55.7% of all patients reported feeling less medically protected due to the COVID-19 outbreak </w:t>
            </w:r>
          </w:p>
          <w:p w14:paraId="2B88AE61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35968E4A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41.4% reported feeling that their disease will be affected by the COVID-19 outbreak </w:t>
            </w:r>
          </w:p>
        </w:tc>
        <w:tc>
          <w:tcPr>
            <w:tcW w:w="1008" w:type="dxa"/>
          </w:tcPr>
          <w:p w14:paraId="6BDD788F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803" w:type="dxa"/>
          </w:tcPr>
          <w:p w14:paraId="2A66F153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Impact of the COVID-19 pandemic on quality of life, little= 14.3%, some= 34.3%, quite a bit= 38.6% and very much= 12.9% </w:t>
            </w:r>
          </w:p>
        </w:tc>
      </w:tr>
      <w:tr w:rsidR="00820F65" w:rsidRPr="003D6221" w14:paraId="0DB77D8D" w14:textId="77777777" w:rsidTr="008F032B">
        <w:trPr>
          <w:trHeight w:val="570"/>
        </w:trPr>
        <w:tc>
          <w:tcPr>
            <w:tcW w:w="794" w:type="dxa"/>
          </w:tcPr>
          <w:p w14:paraId="49E80EC3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Fisher P. A et al 2021 </w:t>
            </w:r>
          </w:p>
          <w:p w14:paraId="668B23E2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USA </w:t>
            </w:r>
          </w:p>
          <w:p w14:paraId="02EC752A" w14:textId="77777777" w:rsidR="00820F65" w:rsidRPr="003D6221" w:rsidRDefault="00820F65" w:rsidP="008F032B">
            <w:pPr>
              <w:rPr>
                <w:rFonts w:cstheme="minorHAnsi"/>
                <w:color w:val="4472C4" w:themeColor="accent1"/>
                <w:sz w:val="12"/>
                <w:szCs w:val="12"/>
              </w:rPr>
            </w:pPr>
          </w:p>
        </w:tc>
        <w:tc>
          <w:tcPr>
            <w:tcW w:w="1216" w:type="dxa"/>
          </w:tcPr>
          <w:p w14:paraId="44577A7D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b/>
                <w:bCs/>
                <w:color w:val="000000" w:themeColor="text1"/>
                <w:sz w:val="12"/>
                <w:szCs w:val="12"/>
                <w:lang w:eastAsia="en-US"/>
              </w:rPr>
            </w:pPr>
            <w:r w:rsidRPr="003D6221">
              <w:rPr>
                <w:rFonts w:asciiTheme="minorHAnsi" w:eastAsiaTheme="minorHAnsi" w:hAnsiTheme="minorHAnsi" w:cstheme="minorHAnsi"/>
                <w:color w:val="000000" w:themeColor="text1"/>
                <w:sz w:val="12"/>
                <w:szCs w:val="12"/>
                <w:lang w:eastAsia="en-US"/>
              </w:rPr>
              <w:t xml:space="preserve">Over half of parents indicated that the COVID-19 pandemic negatively affected their physical well-being in the following areas: </w:t>
            </w:r>
            <w:r w:rsidRPr="003D6221">
              <w:rPr>
                <w:rFonts w:asciiTheme="minorHAnsi" w:eastAsiaTheme="minorHAnsi" w:hAnsiTheme="minorHAnsi" w:cstheme="minorHAnsi"/>
                <w:b/>
                <w:bCs/>
                <w:color w:val="000000" w:themeColor="text1"/>
                <w:sz w:val="12"/>
                <w:szCs w:val="12"/>
                <w:lang w:eastAsia="en-US"/>
              </w:rPr>
              <w:t>Sleep 53.4%, Eating 52.3%, Exercise 53.4%</w:t>
            </w:r>
          </w:p>
          <w:p w14:paraId="6B02EA06" w14:textId="77777777" w:rsidR="00820F65" w:rsidRPr="003D6221" w:rsidRDefault="00820F65" w:rsidP="008F032B">
            <w:pPr>
              <w:pStyle w:val="NormalWeb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</w:p>
          <w:p w14:paraId="69D8C623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444" w:type="dxa"/>
          </w:tcPr>
          <w:p w14:paraId="3C362487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color w:val="000000" w:themeColor="text1"/>
                <w:sz w:val="12"/>
                <w:szCs w:val="12"/>
                <w:lang w:eastAsia="en-US"/>
              </w:rPr>
            </w:pPr>
            <w:r w:rsidRPr="003D6221">
              <w:rPr>
                <w:rFonts w:asciiTheme="minorHAnsi" w:eastAsiaTheme="minorHAnsi" w:hAnsiTheme="minorHAnsi" w:cstheme="minorHAnsi"/>
                <w:color w:val="000000" w:themeColor="text1"/>
                <w:sz w:val="12"/>
                <w:szCs w:val="12"/>
                <w:lang w:eastAsia="en-US"/>
              </w:rPr>
              <w:t xml:space="preserve">40.9% had difficulty sleeping when thinking about COVID-19 </w:t>
            </w:r>
          </w:p>
          <w:p w14:paraId="04241388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color w:val="000000" w:themeColor="text1"/>
                <w:sz w:val="12"/>
                <w:szCs w:val="12"/>
                <w:lang w:eastAsia="en-US"/>
              </w:rPr>
            </w:pPr>
            <w:r w:rsidRPr="003D6221">
              <w:rPr>
                <w:rFonts w:asciiTheme="minorHAnsi" w:eastAsiaTheme="minorHAnsi" w:hAnsiTheme="minorHAnsi" w:cstheme="minorHAnsi"/>
                <w:color w:val="000000" w:themeColor="text1"/>
                <w:sz w:val="12"/>
                <w:szCs w:val="12"/>
                <w:lang w:eastAsia="en-US"/>
              </w:rPr>
              <w:t xml:space="preserve">27.3% had temper outbursts thinking about COVID-19 </w:t>
            </w:r>
          </w:p>
          <w:p w14:paraId="770DFCA1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color w:val="000000" w:themeColor="text1"/>
                <w:sz w:val="12"/>
                <w:szCs w:val="12"/>
                <w:lang w:eastAsia="en-US"/>
              </w:rPr>
            </w:pPr>
            <w:r w:rsidRPr="003D6221">
              <w:rPr>
                <w:rFonts w:asciiTheme="minorHAnsi" w:eastAsiaTheme="minorHAnsi" w:hAnsiTheme="minorHAnsi" w:cstheme="minorHAnsi"/>
                <w:color w:val="000000" w:themeColor="text1"/>
                <w:sz w:val="12"/>
                <w:szCs w:val="12"/>
                <w:lang w:eastAsia="en-US"/>
              </w:rPr>
              <w:t xml:space="preserve">22.7% were easily distressed when seeing something that reminds them of COVID-19 </w:t>
            </w:r>
          </w:p>
          <w:p w14:paraId="6EA19D7A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color w:val="000000" w:themeColor="text1"/>
                <w:sz w:val="12"/>
                <w:szCs w:val="12"/>
                <w:lang w:eastAsia="en-US"/>
              </w:rPr>
            </w:pPr>
            <w:r w:rsidRPr="003D6221">
              <w:rPr>
                <w:rFonts w:asciiTheme="minorHAnsi" w:eastAsiaTheme="minorHAnsi" w:hAnsiTheme="minorHAnsi" w:cstheme="minorHAnsi"/>
                <w:color w:val="000000" w:themeColor="text1"/>
                <w:sz w:val="12"/>
                <w:szCs w:val="12"/>
                <w:lang w:eastAsia="en-US"/>
              </w:rPr>
              <w:t xml:space="preserve">62.3% Parents also reported the pandemic negatively affected their mood </w:t>
            </w:r>
          </w:p>
          <w:p w14:paraId="49234E3A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color w:val="FF0000"/>
                <w:sz w:val="12"/>
                <w:szCs w:val="12"/>
                <w:lang w:eastAsia="en-US"/>
              </w:rPr>
            </w:pPr>
            <w:r w:rsidRPr="003D6221">
              <w:rPr>
                <w:rFonts w:asciiTheme="minorHAnsi" w:eastAsiaTheme="minorHAnsi" w:hAnsiTheme="minorHAnsi" w:cstheme="minorHAnsi"/>
                <w:color w:val="000000" w:themeColor="text1"/>
                <w:sz w:val="12"/>
                <w:szCs w:val="12"/>
                <w:lang w:eastAsia="en-US"/>
              </w:rPr>
              <w:t xml:space="preserve">71.1% parents reported increased anxiety </w:t>
            </w:r>
          </w:p>
        </w:tc>
        <w:tc>
          <w:tcPr>
            <w:tcW w:w="1418" w:type="dxa"/>
          </w:tcPr>
          <w:p w14:paraId="6A7CD91D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1349" w:type="dxa"/>
          </w:tcPr>
          <w:p w14:paraId="52A229C4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1434" w:type="dxa"/>
          </w:tcPr>
          <w:p w14:paraId="32292430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756" w:type="dxa"/>
          </w:tcPr>
          <w:p w14:paraId="6F5E1310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841" w:type="dxa"/>
          </w:tcPr>
          <w:p w14:paraId="070E2D8C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1371" w:type="dxa"/>
          </w:tcPr>
          <w:p w14:paraId="45F61A84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1127" w:type="dxa"/>
          </w:tcPr>
          <w:p w14:paraId="0D641ECF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Parents reported a mean of 7.52 disruptions to their lives. </w:t>
            </w:r>
          </w:p>
          <w:p w14:paraId="54FEB168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49E8C430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1008" w:type="dxa"/>
          </w:tcPr>
          <w:p w14:paraId="01BB4460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89.6% reported the closure of schools/childcare centres due to the pandemic was disrupting </w:t>
            </w:r>
          </w:p>
          <w:p w14:paraId="083ACFAD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533DC730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68.8% reported an inability to visit or care for a family member was disruptive </w:t>
            </w:r>
          </w:p>
          <w:p w14:paraId="040F54C6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803" w:type="dxa"/>
          </w:tcPr>
          <w:p w14:paraId="5B33DA0A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45.2% reported feeling less to much less socially connected </w:t>
            </w:r>
          </w:p>
          <w:p w14:paraId="6F408E9E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1AAC2D33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47.6% felt slightly less socially connected </w:t>
            </w:r>
          </w:p>
          <w:p w14:paraId="5A4EC349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1AA6A57B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93.8% reported the stay-at-home order due to the COVID-19 pandemic was disruptive </w:t>
            </w:r>
          </w:p>
          <w:p w14:paraId="062730FC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288EEA19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820F65" w:rsidRPr="003D6221" w14:paraId="650EB5B6" w14:textId="77777777" w:rsidTr="008F032B">
        <w:trPr>
          <w:trHeight w:val="570"/>
        </w:trPr>
        <w:tc>
          <w:tcPr>
            <w:tcW w:w="794" w:type="dxa"/>
          </w:tcPr>
          <w:p w14:paraId="5358541A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Hulbert- Williams J. Nicholas et al., 2021 </w:t>
            </w:r>
          </w:p>
          <w:p w14:paraId="7E9F4707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3F74D2BA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>United Kingdom</w:t>
            </w:r>
          </w:p>
          <w:p w14:paraId="7FC4F4B8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41ED3E2A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1216" w:type="dxa"/>
          </w:tcPr>
          <w:p w14:paraId="4576ACE5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b/>
                <w:bCs/>
                <w:color w:val="000000"/>
                <w:sz w:val="12"/>
                <w:szCs w:val="12"/>
                <w:lang w:eastAsia="en-US"/>
              </w:rPr>
            </w:pPr>
            <w:r w:rsidRPr="003D6221">
              <w:rPr>
                <w:rFonts w:asciiTheme="minorHAnsi" w:eastAsiaTheme="minorHAnsi" w:hAnsiTheme="minorHAnsi" w:cstheme="minorHAnsi"/>
                <w:b/>
                <w:bCs/>
                <w:color w:val="000000"/>
                <w:sz w:val="12"/>
                <w:szCs w:val="12"/>
                <w:lang w:eastAsia="en-US"/>
              </w:rPr>
              <w:t xml:space="preserve">Not reported </w:t>
            </w:r>
          </w:p>
        </w:tc>
        <w:tc>
          <w:tcPr>
            <w:tcW w:w="1444" w:type="dxa"/>
          </w:tcPr>
          <w:p w14:paraId="74D3ACA6" w14:textId="77777777" w:rsidR="00820F65" w:rsidRPr="003D6221" w:rsidRDefault="00820F65" w:rsidP="008F032B">
            <w:pPr>
              <w:pStyle w:val="NormalWeb"/>
              <w:rPr>
                <w:rFonts w:asciiTheme="minorHAnsi" w:hAnsiTheme="minorHAnsi" w:cstheme="minorHAnsi"/>
                <w:sz w:val="12"/>
                <w:szCs w:val="12"/>
              </w:rPr>
            </w:pPr>
            <w:r w:rsidRPr="003D6221">
              <w:rPr>
                <w:rFonts w:asciiTheme="minorHAnsi" w:hAnsiTheme="minorHAnsi" w:cstheme="minorHAnsi"/>
                <w:sz w:val="12"/>
                <w:szCs w:val="12"/>
              </w:rPr>
              <w:t xml:space="preserve">More symptoms of anxiety, stress, depression, and poorer QOL following pandemic onset. </w:t>
            </w:r>
          </w:p>
        </w:tc>
        <w:tc>
          <w:tcPr>
            <w:tcW w:w="1418" w:type="dxa"/>
          </w:tcPr>
          <w:p w14:paraId="779345E0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 xml:space="preserve">Not reported </w:t>
            </w:r>
          </w:p>
        </w:tc>
        <w:tc>
          <w:tcPr>
            <w:tcW w:w="1349" w:type="dxa"/>
          </w:tcPr>
          <w:p w14:paraId="67ECA007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High unmet needs in relation to care co-ordination and treatment decision making involvement, highlighting the broad reaching consequences stemming from the discouragement of active hospital attendance. </w:t>
            </w:r>
          </w:p>
        </w:tc>
        <w:tc>
          <w:tcPr>
            <w:tcW w:w="1434" w:type="dxa"/>
          </w:tcPr>
          <w:p w14:paraId="7BC41DE8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>Four of the top 5 most increased patient needs related to hospital care and access, reflecting the consequences of reduced face to face hospital attendance in view of COVID-19 transmissions. care</w:t>
            </w:r>
          </w:p>
          <w:p w14:paraId="2DBC46AB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56" w:type="dxa"/>
          </w:tcPr>
          <w:p w14:paraId="2AEFCB7D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 xml:space="preserve">Not reported </w:t>
            </w:r>
          </w:p>
        </w:tc>
        <w:tc>
          <w:tcPr>
            <w:tcW w:w="841" w:type="dxa"/>
          </w:tcPr>
          <w:p w14:paraId="4C5E4B2F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1371" w:type="dxa"/>
          </w:tcPr>
          <w:p w14:paraId="58771C92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Clinically significant changes to sexual feelings, sexual relationships, and information regarding sexual relationships. </w:t>
            </w:r>
          </w:p>
        </w:tc>
        <w:tc>
          <w:tcPr>
            <w:tcW w:w="1127" w:type="dxa"/>
          </w:tcPr>
          <w:p w14:paraId="6C8FE65A" w14:textId="77777777" w:rsidR="00820F65" w:rsidRPr="003D6221" w:rsidRDefault="00820F65" w:rsidP="008F032B">
            <w:pPr>
              <w:rPr>
                <w:rFonts w:cstheme="minorHAnsi"/>
                <w:i/>
                <w:i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1008" w:type="dxa"/>
          </w:tcPr>
          <w:p w14:paraId="6784F850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Positive association between unmet needs in patients whose support networks focus on family communication, practical caring tasks and accessing their own support. </w:t>
            </w:r>
          </w:p>
          <w:p w14:paraId="73370B5F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21BC3473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lastRenderedPageBreak/>
              <w:t xml:space="preserve">Reported additional support in coping with the demands of home- based caring pressures. </w:t>
            </w:r>
          </w:p>
          <w:p w14:paraId="4C34D9D9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22962AE8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Significant change to the opportunities to participate in decision making about the persons cancer treatment, communication with the family, and caring for the person with cancer. </w:t>
            </w:r>
          </w:p>
        </w:tc>
        <w:tc>
          <w:tcPr>
            <w:tcW w:w="803" w:type="dxa"/>
          </w:tcPr>
          <w:p w14:paraId="75F8CE49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lastRenderedPageBreak/>
              <w:t xml:space="preserve">The most significant domain of unmet needs relates to work and social settings. </w:t>
            </w:r>
          </w:p>
        </w:tc>
      </w:tr>
      <w:tr w:rsidR="00820F65" w:rsidRPr="003D6221" w14:paraId="6B50CAE3" w14:textId="77777777" w:rsidTr="008F032B">
        <w:trPr>
          <w:trHeight w:val="570"/>
        </w:trPr>
        <w:tc>
          <w:tcPr>
            <w:tcW w:w="794" w:type="dxa"/>
          </w:tcPr>
          <w:p w14:paraId="005DF63D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2FBC43F3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proofErr w:type="spellStart"/>
            <w:r w:rsidRPr="003D6221">
              <w:rPr>
                <w:rFonts w:cstheme="minorHAnsi"/>
                <w:color w:val="000000"/>
                <w:sz w:val="12"/>
                <w:szCs w:val="12"/>
              </w:rPr>
              <w:t>McFarlene</w:t>
            </w:r>
            <w:proofErr w:type="spellEnd"/>
            <w:r w:rsidRPr="003D6221">
              <w:rPr>
                <w:rFonts w:cstheme="minorHAnsi"/>
                <w:color w:val="000000"/>
                <w:sz w:val="12"/>
                <w:szCs w:val="12"/>
              </w:rPr>
              <w:t>. P et al., 2022</w:t>
            </w:r>
          </w:p>
          <w:p w14:paraId="6487872F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3E5A105C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United Kingdom </w:t>
            </w:r>
          </w:p>
          <w:p w14:paraId="20325DAF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1216" w:type="dxa"/>
          </w:tcPr>
          <w:p w14:paraId="4740C842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</w:pPr>
            <w:r w:rsidRPr="003D6221"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  <w:t xml:space="preserve">30% of patients reported pain </w:t>
            </w:r>
          </w:p>
          <w:p w14:paraId="1B4F62F9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</w:pPr>
            <w:r w:rsidRPr="003D6221"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  <w:t xml:space="preserve">47% of patients reported shortness of breath </w:t>
            </w:r>
          </w:p>
          <w:p w14:paraId="4F949983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</w:pPr>
            <w:r w:rsidRPr="003D6221"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  <w:t xml:space="preserve">75% of patients reported weakness of lack of energy </w:t>
            </w:r>
          </w:p>
          <w:p w14:paraId="12D21321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</w:pPr>
            <w:r w:rsidRPr="003D6221"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  <w:t xml:space="preserve">20% of patients reported nausea </w:t>
            </w:r>
          </w:p>
          <w:p w14:paraId="203498FB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</w:pPr>
            <w:r w:rsidRPr="003D6221"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  <w:t xml:space="preserve">12% of patients reported vomiting </w:t>
            </w:r>
          </w:p>
          <w:p w14:paraId="1CDD8D4F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</w:pPr>
            <w:r w:rsidRPr="003D6221"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  <w:t xml:space="preserve">37% of patients reported poor appetite </w:t>
            </w:r>
          </w:p>
          <w:p w14:paraId="7A82C50B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</w:pPr>
            <w:r w:rsidRPr="003D6221"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  <w:t xml:space="preserve">15% of patients reported constipation </w:t>
            </w:r>
          </w:p>
          <w:p w14:paraId="05CE43CA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</w:pPr>
            <w:r w:rsidRPr="003D6221"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  <w:t xml:space="preserve">10% of patients reported sore or dry mouth </w:t>
            </w:r>
          </w:p>
          <w:p w14:paraId="550B5B8C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</w:pPr>
            <w:r w:rsidRPr="003D6221"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  <w:lastRenderedPageBreak/>
              <w:t xml:space="preserve">35% of patients reported feeling drowsy </w:t>
            </w:r>
          </w:p>
          <w:p w14:paraId="2FC3E86C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</w:pPr>
            <w:r w:rsidRPr="003D6221"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  <w:t xml:space="preserve">65% of patients reported having poor mobility </w:t>
            </w:r>
          </w:p>
          <w:p w14:paraId="09B8338E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1444" w:type="dxa"/>
          </w:tcPr>
          <w:p w14:paraId="7A9E8A86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</w:pPr>
            <w:r w:rsidRPr="003D6221"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  <w:lastRenderedPageBreak/>
              <w:t xml:space="preserve">50% of patients reported feeling anxious or worried </w:t>
            </w:r>
          </w:p>
          <w:p w14:paraId="2F3542DF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</w:pPr>
            <w:r w:rsidRPr="003D6221"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  <w:t xml:space="preserve">27% of patients reported feeling depressed </w:t>
            </w:r>
          </w:p>
          <w:p w14:paraId="29533928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1418" w:type="dxa"/>
          </w:tcPr>
          <w:p w14:paraId="78C48CB1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1349" w:type="dxa"/>
          </w:tcPr>
          <w:p w14:paraId="27566859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1434" w:type="dxa"/>
          </w:tcPr>
          <w:p w14:paraId="38EDF686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>5% felt they had received as much information as they wanted to</w:t>
            </w: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56" w:type="dxa"/>
          </w:tcPr>
          <w:p w14:paraId="1C174481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37% of patients reported feeling at peace </w:t>
            </w:r>
          </w:p>
        </w:tc>
        <w:tc>
          <w:tcPr>
            <w:tcW w:w="841" w:type="dxa"/>
          </w:tcPr>
          <w:p w14:paraId="43ABC9D4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1371" w:type="dxa"/>
          </w:tcPr>
          <w:p w14:paraId="306A9000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1127" w:type="dxa"/>
          </w:tcPr>
          <w:p w14:paraId="03231C81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27% had practical issues from their illness. </w:t>
            </w:r>
          </w:p>
        </w:tc>
        <w:tc>
          <w:tcPr>
            <w:tcW w:w="1008" w:type="dxa"/>
          </w:tcPr>
          <w:p w14:paraId="750945CB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75% of patients reported their family and or friends felt anxious or worried </w:t>
            </w:r>
          </w:p>
          <w:p w14:paraId="7FC78125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23B257B6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30% of patients reported feeling able to share feelings with family and friends </w:t>
            </w:r>
          </w:p>
          <w:p w14:paraId="0BDBB0EB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803" w:type="dxa"/>
          </w:tcPr>
          <w:p w14:paraId="061EEC02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</w:tr>
      <w:tr w:rsidR="00820F65" w:rsidRPr="003D6221" w14:paraId="06A0D79F" w14:textId="77777777" w:rsidTr="008F032B">
        <w:trPr>
          <w:trHeight w:val="570"/>
        </w:trPr>
        <w:tc>
          <w:tcPr>
            <w:tcW w:w="794" w:type="dxa"/>
          </w:tcPr>
          <w:p w14:paraId="15844F38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Shay. L Aubree et al., 2021 </w:t>
            </w:r>
          </w:p>
          <w:p w14:paraId="0FDFC86D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USA </w:t>
            </w:r>
          </w:p>
          <w:p w14:paraId="1718B01A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1216" w:type="dxa"/>
          </w:tcPr>
          <w:p w14:paraId="29289942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</w:pPr>
            <w:r w:rsidRPr="003D6221"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  <w:t>39% reported being less physically active</w:t>
            </w:r>
          </w:p>
        </w:tc>
        <w:tc>
          <w:tcPr>
            <w:tcW w:w="1444" w:type="dxa"/>
          </w:tcPr>
          <w:p w14:paraId="158C3B37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</w:pPr>
            <w:r w:rsidRPr="003D6221"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  <w:t xml:space="preserve">90% reported anxiety due to worry about their health or their family’s health </w:t>
            </w:r>
          </w:p>
          <w:p w14:paraId="3FC87656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</w:pPr>
            <w:r w:rsidRPr="003D6221"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  <w:t xml:space="preserve">46% are worried about their job security </w:t>
            </w:r>
          </w:p>
          <w:p w14:paraId="0870946B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</w:pPr>
            <w:r w:rsidRPr="003D6221"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  <w:t xml:space="preserve">36% reported having less sleep </w:t>
            </w:r>
          </w:p>
          <w:p w14:paraId="61FA71CF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</w:pPr>
            <w:r w:rsidRPr="003D6221"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  <w:t xml:space="preserve">18% reported sleeping more </w:t>
            </w:r>
          </w:p>
        </w:tc>
        <w:tc>
          <w:tcPr>
            <w:tcW w:w="1418" w:type="dxa"/>
          </w:tcPr>
          <w:p w14:paraId="5FED0117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1349" w:type="dxa"/>
          </w:tcPr>
          <w:p w14:paraId="224FC8F7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36% reported scheduling delays in relation to treatment </w:t>
            </w:r>
          </w:p>
          <w:p w14:paraId="69DD7E00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7137B0C5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>28% reported delayed or reduced communication with my healthcare team</w:t>
            </w:r>
          </w:p>
          <w:p w14:paraId="00856F8E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1434" w:type="dxa"/>
          </w:tcPr>
          <w:p w14:paraId="1A1542FA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28% reported reduced access to treatment services </w:t>
            </w:r>
          </w:p>
          <w:p w14:paraId="3CB720A0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586B7B1E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56" w:type="dxa"/>
          </w:tcPr>
          <w:p w14:paraId="2E5F2017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841" w:type="dxa"/>
          </w:tcPr>
          <w:p w14:paraId="125EE54E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7% reported trouble getting food and other personal necessities </w:t>
            </w:r>
          </w:p>
          <w:p w14:paraId="5D8F97BB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</w:p>
          <w:p w14:paraId="68BCDC30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305815EC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>15% reported trouble getting their medications</w:t>
            </w:r>
          </w:p>
        </w:tc>
        <w:tc>
          <w:tcPr>
            <w:tcW w:w="1371" w:type="dxa"/>
          </w:tcPr>
          <w:p w14:paraId="3E4DDB92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1127" w:type="dxa"/>
          </w:tcPr>
          <w:p w14:paraId="4BED4BE7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36% reported decreased productivity at work </w:t>
            </w:r>
          </w:p>
          <w:p w14:paraId="6985AAEB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47FAD695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28% reported a reduction to job hours or wages </w:t>
            </w:r>
          </w:p>
          <w:p w14:paraId="7D06EA77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0D5DDD5B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18% reported being temporarily laid off from work </w:t>
            </w:r>
          </w:p>
          <w:p w14:paraId="6501A4ED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0B211322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8% reported being forced to use vacation of sick time </w:t>
            </w:r>
          </w:p>
          <w:p w14:paraId="0EE7BC92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6B39EFDF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5% reported loss of employment </w:t>
            </w:r>
          </w:p>
        </w:tc>
        <w:tc>
          <w:tcPr>
            <w:tcW w:w="1008" w:type="dxa"/>
          </w:tcPr>
          <w:p w14:paraId="28B43F1D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803" w:type="dxa"/>
          </w:tcPr>
          <w:p w14:paraId="25E6142D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64% reported feeling more isolated </w:t>
            </w:r>
          </w:p>
        </w:tc>
      </w:tr>
      <w:tr w:rsidR="00820F65" w:rsidRPr="003D6221" w14:paraId="06BD5269" w14:textId="77777777" w:rsidTr="008F032B">
        <w:trPr>
          <w:trHeight w:val="570"/>
        </w:trPr>
        <w:tc>
          <w:tcPr>
            <w:tcW w:w="794" w:type="dxa"/>
          </w:tcPr>
          <w:p w14:paraId="637C96FF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proofErr w:type="spellStart"/>
            <w:r w:rsidRPr="003D6221">
              <w:rPr>
                <w:rFonts w:cstheme="minorHAnsi"/>
                <w:color w:val="000000"/>
                <w:sz w:val="12"/>
                <w:szCs w:val="12"/>
              </w:rPr>
              <w:t>Kabak</w:t>
            </w:r>
            <w:proofErr w:type="spellEnd"/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. V. et al., 2020 </w:t>
            </w:r>
          </w:p>
          <w:p w14:paraId="3DB9A33B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Turkey </w:t>
            </w:r>
          </w:p>
          <w:p w14:paraId="15B7EC2C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4BEC1060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3A3D1C26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1216" w:type="dxa"/>
          </w:tcPr>
          <w:p w14:paraId="556DBF83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</w:pPr>
            <w:r w:rsidRPr="003D6221"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  <w:t xml:space="preserve">20.8% reported feeling unwell a lot of the time </w:t>
            </w:r>
          </w:p>
          <w:p w14:paraId="6E58D908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</w:pPr>
            <w:r w:rsidRPr="003D6221"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  <w:t xml:space="preserve">24.5% reported pain </w:t>
            </w:r>
          </w:p>
          <w:p w14:paraId="618AFCF1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</w:pPr>
          </w:p>
          <w:p w14:paraId="2C169F44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1444" w:type="dxa"/>
          </w:tcPr>
          <w:p w14:paraId="7AE8B4E3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</w:pPr>
            <w:r w:rsidRPr="003D6221"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  <w:t xml:space="preserve">18.9% reported feeling down or depressed </w:t>
            </w:r>
          </w:p>
          <w:p w14:paraId="4C7069B7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</w:pPr>
            <w:r w:rsidRPr="003D6221"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  <w:t xml:space="preserve">19.8% reported lack of energy/ tiredness </w:t>
            </w:r>
          </w:p>
          <w:p w14:paraId="0F947810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</w:pPr>
            <w:r w:rsidRPr="003D6221"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  <w:t xml:space="preserve">20.8% reported feelings of sadness </w:t>
            </w:r>
          </w:p>
          <w:p w14:paraId="4DCEA47A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</w:pPr>
            <w:r w:rsidRPr="003D6221"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  <w:t xml:space="preserve">26.4% reported anxiety </w:t>
            </w:r>
          </w:p>
          <w:p w14:paraId="0B88ABAC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</w:pPr>
            <w:r w:rsidRPr="003D6221"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  <w:t xml:space="preserve">46.2% reported worry about the results of treatment are beyond their control </w:t>
            </w:r>
          </w:p>
          <w:p w14:paraId="152EA6AD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</w:pPr>
            <w:r w:rsidRPr="003D6221"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  <w:t xml:space="preserve">48.1% reported fear about the cancer spreading </w:t>
            </w:r>
          </w:p>
          <w:p w14:paraId="39BCEF60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</w:pPr>
            <w:r w:rsidRPr="003D6221"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  <w:t>51.9% reported uncertainty about the future</w:t>
            </w:r>
          </w:p>
          <w:p w14:paraId="2037F604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1418" w:type="dxa"/>
          </w:tcPr>
          <w:p w14:paraId="1DE5BD83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lastRenderedPageBreak/>
              <w:t>Not reported</w:t>
            </w:r>
          </w:p>
        </w:tc>
        <w:tc>
          <w:tcPr>
            <w:tcW w:w="1349" w:type="dxa"/>
          </w:tcPr>
          <w:p w14:paraId="11A41E10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1434" w:type="dxa"/>
          </w:tcPr>
          <w:p w14:paraId="60220CA0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756" w:type="dxa"/>
          </w:tcPr>
          <w:p w14:paraId="154B348A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841" w:type="dxa"/>
          </w:tcPr>
          <w:p w14:paraId="012B4085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1371" w:type="dxa"/>
          </w:tcPr>
          <w:p w14:paraId="7356CC23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1127" w:type="dxa"/>
          </w:tcPr>
          <w:p w14:paraId="63E23FCB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>36.8% reported not being able to do the things they used to do</w:t>
            </w:r>
          </w:p>
          <w:p w14:paraId="79B63578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5E2E3DEB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1008" w:type="dxa"/>
          </w:tcPr>
          <w:p w14:paraId="2F0A4DFE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803" w:type="dxa"/>
          </w:tcPr>
          <w:p w14:paraId="395ED926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</w:tr>
      <w:tr w:rsidR="00820F65" w:rsidRPr="003D6221" w14:paraId="18E0E9CF" w14:textId="77777777" w:rsidTr="008F032B">
        <w:trPr>
          <w:trHeight w:val="570"/>
        </w:trPr>
        <w:tc>
          <w:tcPr>
            <w:tcW w:w="794" w:type="dxa"/>
          </w:tcPr>
          <w:p w14:paraId="280F4430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Ostermann. C et. </w:t>
            </w:r>
            <w:proofErr w:type="gramStart"/>
            <w:r w:rsidRPr="003D6221">
              <w:rPr>
                <w:rFonts w:cstheme="minorHAnsi"/>
                <w:color w:val="000000"/>
                <w:sz w:val="12"/>
                <w:szCs w:val="12"/>
              </w:rPr>
              <w:t>Al .</w:t>
            </w:r>
            <w:proofErr w:type="gramEnd"/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, 2020 </w:t>
            </w:r>
          </w:p>
          <w:p w14:paraId="6CB7A832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USA </w:t>
            </w:r>
          </w:p>
          <w:p w14:paraId="5CBC804C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4692C072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1216" w:type="dxa"/>
          </w:tcPr>
          <w:p w14:paraId="06EDB148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</w:pPr>
            <w:r w:rsidRPr="003D6221"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  <w:t xml:space="preserve">15% reported uncontrolled symptoms </w:t>
            </w:r>
          </w:p>
        </w:tc>
        <w:tc>
          <w:tcPr>
            <w:tcW w:w="1444" w:type="dxa"/>
          </w:tcPr>
          <w:p w14:paraId="67B6BECB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</w:pPr>
            <w:r w:rsidRPr="003D6221"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  <w:t xml:space="preserve">6% had a distress score of greater than or equal to 8/10 </w:t>
            </w:r>
          </w:p>
          <w:p w14:paraId="68C24EF4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1418" w:type="dxa"/>
          </w:tcPr>
          <w:p w14:paraId="015BE559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1349" w:type="dxa"/>
          </w:tcPr>
          <w:p w14:paraId="3D7A40BA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13% reported medication issues (i.e., refills, questions, compliance, cost) </w:t>
            </w:r>
          </w:p>
          <w:p w14:paraId="1611FEA9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4B63453A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10% reported feeling uncertain about how to contact the care team </w:t>
            </w:r>
          </w:p>
          <w:p w14:paraId="3A63A5E0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1BDF5A1E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7% reported a question about the plan of care </w:t>
            </w:r>
          </w:p>
          <w:p w14:paraId="6290FF46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6F9DFA1E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7% reported being unaware of the next oncology appointment </w:t>
            </w:r>
          </w:p>
          <w:p w14:paraId="1A913B00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50912A45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3% had no future appointment scheduled or schedule is incorrect </w:t>
            </w:r>
          </w:p>
          <w:p w14:paraId="6C0F668A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434" w:type="dxa"/>
          </w:tcPr>
          <w:p w14:paraId="25DDB54B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13% reported an interest in advance directives or healthcare power of attorney </w:t>
            </w:r>
          </w:p>
        </w:tc>
        <w:tc>
          <w:tcPr>
            <w:tcW w:w="756" w:type="dxa"/>
          </w:tcPr>
          <w:p w14:paraId="4580CD25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841" w:type="dxa"/>
          </w:tcPr>
          <w:p w14:paraId="794AE88B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1371" w:type="dxa"/>
          </w:tcPr>
          <w:p w14:paraId="49C8101C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1127" w:type="dxa"/>
          </w:tcPr>
          <w:p w14:paraId="1B1EE681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17% reported financial difficulties </w:t>
            </w:r>
          </w:p>
          <w:p w14:paraId="0B7D9EA9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1008" w:type="dxa"/>
          </w:tcPr>
          <w:p w14:paraId="6D3C6AEB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803" w:type="dxa"/>
          </w:tcPr>
          <w:p w14:paraId="41DEBC0C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</w:tr>
      <w:tr w:rsidR="00820F65" w:rsidRPr="003D6221" w14:paraId="74B91E4B" w14:textId="77777777" w:rsidTr="008F032B">
        <w:trPr>
          <w:trHeight w:val="570"/>
        </w:trPr>
        <w:tc>
          <w:tcPr>
            <w:tcW w:w="794" w:type="dxa"/>
          </w:tcPr>
          <w:p w14:paraId="07766EB0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proofErr w:type="spellStart"/>
            <w:r w:rsidRPr="003D6221">
              <w:rPr>
                <w:rFonts w:cstheme="minorHAnsi"/>
                <w:color w:val="000000"/>
                <w:sz w:val="12"/>
                <w:szCs w:val="12"/>
              </w:rPr>
              <w:t>Zomerdijk</w:t>
            </w:r>
            <w:proofErr w:type="spellEnd"/>
            <w:r w:rsidRPr="003D6221">
              <w:rPr>
                <w:rFonts w:cstheme="minorHAnsi"/>
                <w:color w:val="000000"/>
                <w:sz w:val="12"/>
                <w:szCs w:val="12"/>
              </w:rPr>
              <w:t>. N et al., 2021</w:t>
            </w:r>
          </w:p>
          <w:p w14:paraId="65810A29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  <w:p w14:paraId="226FB7E3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>Australia</w:t>
            </w:r>
          </w:p>
          <w:p w14:paraId="32EE5602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1216" w:type="dxa"/>
          </w:tcPr>
          <w:p w14:paraId="7C665CB2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</w:pPr>
            <w:r w:rsidRPr="003D6221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1444" w:type="dxa"/>
          </w:tcPr>
          <w:p w14:paraId="7DFF0DEC" w14:textId="77777777" w:rsidR="00820F65" w:rsidRPr="003D6221" w:rsidRDefault="00820F65" w:rsidP="008F032B">
            <w:pPr>
              <w:pStyle w:val="NormalWeb"/>
              <w:rPr>
                <w:rFonts w:asciiTheme="minorHAnsi" w:hAnsiTheme="minorHAnsi" w:cstheme="minorHAnsi"/>
                <w:sz w:val="12"/>
                <w:szCs w:val="12"/>
              </w:rPr>
            </w:pPr>
            <w:r w:rsidRPr="003D6221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Psychological distress and concern about impact of COVID-19 on cancer management were significant predictors of fear of cancer recurrence. (</w:t>
            </w:r>
            <w:r w:rsidRPr="003D6221">
              <w:rPr>
                <w:rFonts w:asciiTheme="minorHAnsi" w:hAnsiTheme="minorHAnsi" w:cstheme="minorHAnsi"/>
                <w:i/>
                <w:iCs/>
                <w:sz w:val="12"/>
                <w:szCs w:val="12"/>
              </w:rPr>
              <w:t>Β</w:t>
            </w:r>
            <w:r w:rsidRPr="003D6221">
              <w:rPr>
                <w:rFonts w:asciiTheme="minorHAnsi" w:hAnsiTheme="minorHAnsi" w:cstheme="minorHAnsi"/>
                <w:sz w:val="12"/>
                <w:szCs w:val="12"/>
              </w:rPr>
              <w:t xml:space="preserve">- 0.28 </w:t>
            </w:r>
            <w:r w:rsidRPr="003D6221">
              <w:rPr>
                <w:rFonts w:asciiTheme="minorHAnsi" w:hAnsiTheme="minorHAnsi" w:cstheme="minorHAnsi"/>
                <w:i/>
                <w:iCs/>
                <w:sz w:val="12"/>
                <w:szCs w:val="12"/>
              </w:rPr>
              <w:t>p=0.001</w:t>
            </w:r>
            <w:r w:rsidRPr="003D6221">
              <w:rPr>
                <w:rFonts w:asciiTheme="minorHAnsi" w:hAnsiTheme="minorHAnsi" w:cstheme="minorHAnsi"/>
                <w:sz w:val="12"/>
                <w:szCs w:val="12"/>
              </w:rPr>
              <w:t xml:space="preserve">) and </w:t>
            </w:r>
            <w:r w:rsidRPr="003D6221">
              <w:rPr>
                <w:rFonts w:asciiTheme="minorHAnsi" w:hAnsiTheme="minorHAnsi" w:cstheme="minorHAnsi"/>
                <w:i/>
                <w:iCs/>
                <w:sz w:val="12"/>
                <w:szCs w:val="12"/>
              </w:rPr>
              <w:t>Β</w:t>
            </w:r>
            <w:r w:rsidRPr="003D6221">
              <w:rPr>
                <w:rFonts w:asciiTheme="minorHAnsi" w:hAnsiTheme="minorHAnsi" w:cstheme="minorHAnsi"/>
                <w:sz w:val="12"/>
                <w:szCs w:val="12"/>
              </w:rPr>
              <w:t xml:space="preserve"> - 0.25 </w:t>
            </w:r>
            <w:r w:rsidRPr="003D6221">
              <w:rPr>
                <w:rFonts w:asciiTheme="minorHAnsi" w:hAnsiTheme="minorHAnsi" w:cstheme="minorHAnsi"/>
                <w:i/>
                <w:iCs/>
                <w:sz w:val="12"/>
                <w:szCs w:val="12"/>
              </w:rPr>
              <w:t>p=0.004</w:t>
            </w:r>
            <w:r w:rsidRPr="003D6221">
              <w:rPr>
                <w:rFonts w:asciiTheme="minorHAnsi" w:hAnsiTheme="minorHAnsi" w:cstheme="minorHAnsi"/>
                <w:sz w:val="12"/>
                <w:szCs w:val="12"/>
              </w:rPr>
              <w:t>)</w:t>
            </w:r>
          </w:p>
          <w:p w14:paraId="3CC62147" w14:textId="77777777" w:rsidR="00820F65" w:rsidRPr="003D6221" w:rsidRDefault="00820F65" w:rsidP="008F032B">
            <w:pPr>
              <w:pStyle w:val="NormalWeb"/>
              <w:rPr>
                <w:rFonts w:asciiTheme="minorHAnsi" w:hAnsiTheme="minorHAnsi" w:cstheme="minorHAnsi"/>
                <w:i/>
                <w:iCs/>
                <w:sz w:val="12"/>
                <w:szCs w:val="12"/>
              </w:rPr>
            </w:pPr>
            <w:r w:rsidRPr="003D6221">
              <w:rPr>
                <w:rFonts w:asciiTheme="minorHAnsi" w:hAnsiTheme="minorHAnsi" w:cstheme="minorHAnsi"/>
                <w:sz w:val="12"/>
                <w:szCs w:val="12"/>
              </w:rPr>
              <w:t>Unmet supportive care needs was a significant predictor of psychological distress (</w:t>
            </w:r>
            <w:r w:rsidRPr="003D6221">
              <w:rPr>
                <w:rFonts w:asciiTheme="minorHAnsi" w:hAnsiTheme="minorHAnsi" w:cstheme="minorHAnsi"/>
                <w:i/>
                <w:iCs/>
                <w:sz w:val="12"/>
                <w:szCs w:val="12"/>
              </w:rPr>
              <w:t>B- 0.27 p=0.</w:t>
            </w:r>
            <w:proofErr w:type="gramStart"/>
            <w:r w:rsidRPr="003D6221">
              <w:rPr>
                <w:rFonts w:asciiTheme="minorHAnsi" w:hAnsiTheme="minorHAnsi" w:cstheme="minorHAnsi"/>
                <w:i/>
                <w:iCs/>
                <w:sz w:val="12"/>
                <w:szCs w:val="12"/>
              </w:rPr>
              <w:t>000 )</w:t>
            </w:r>
            <w:proofErr w:type="gramEnd"/>
            <w:r w:rsidRPr="003D6221">
              <w:rPr>
                <w:rFonts w:asciiTheme="minorHAnsi" w:hAnsiTheme="minorHAnsi" w:cstheme="minorHAnsi"/>
                <w:i/>
                <w:iCs/>
                <w:sz w:val="12"/>
                <w:szCs w:val="12"/>
              </w:rPr>
              <w:t xml:space="preserve"> </w:t>
            </w:r>
          </w:p>
          <w:p w14:paraId="17F77517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</w:pPr>
            <w:r w:rsidRPr="003D6221"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  <w:t>Positive association between psychological distress and unmet needs. (</w:t>
            </w:r>
            <w:r w:rsidRPr="003D6221">
              <w:rPr>
                <w:rFonts w:asciiTheme="minorHAnsi" w:hAnsiTheme="minorHAnsi" w:cstheme="minorHAnsi"/>
                <w:sz w:val="12"/>
                <w:szCs w:val="12"/>
              </w:rPr>
              <w:t>Β</w:t>
            </w:r>
            <w:proofErr w:type="gramStart"/>
            <w:r w:rsidRPr="003D6221">
              <w:rPr>
                <w:rFonts w:asciiTheme="minorHAnsi" w:hAnsiTheme="minorHAnsi" w:cstheme="minorHAnsi"/>
                <w:sz w:val="12"/>
                <w:szCs w:val="12"/>
              </w:rPr>
              <w:t xml:space="preserve">- </w:t>
            </w:r>
            <w:r w:rsidRPr="003D6221"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  <w:t xml:space="preserve"> 0.27</w:t>
            </w:r>
            <w:proofErr w:type="gramEnd"/>
            <w:r w:rsidRPr="003D6221"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  <w:t xml:space="preserve"> p=0.000)</w:t>
            </w:r>
          </w:p>
          <w:p w14:paraId="0B53B419" w14:textId="77777777" w:rsidR="00820F65" w:rsidRPr="003D6221" w:rsidRDefault="00820F65" w:rsidP="008F032B">
            <w:pPr>
              <w:pStyle w:val="NormalWeb"/>
              <w:rPr>
                <w:rFonts w:asciiTheme="minorHAnsi" w:hAnsiTheme="minorHAnsi" w:cstheme="minorHAnsi"/>
                <w:i/>
                <w:iCs/>
                <w:sz w:val="12"/>
                <w:szCs w:val="12"/>
              </w:rPr>
            </w:pPr>
          </w:p>
          <w:p w14:paraId="2530D429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</w:pPr>
          </w:p>
        </w:tc>
        <w:tc>
          <w:tcPr>
            <w:tcW w:w="1418" w:type="dxa"/>
          </w:tcPr>
          <w:p w14:paraId="5D4801C2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1349" w:type="dxa"/>
          </w:tcPr>
          <w:p w14:paraId="2E7859A7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1434" w:type="dxa"/>
          </w:tcPr>
          <w:p w14:paraId="5A141DE7" w14:textId="77777777" w:rsidR="00820F65" w:rsidRPr="003D6221" w:rsidRDefault="00820F65" w:rsidP="008F032B">
            <w:pPr>
              <w:pStyle w:val="NormalWeb"/>
              <w:rPr>
                <w:rFonts w:asciiTheme="minorHAnsi" w:hAnsiTheme="minorHAnsi" w:cstheme="minorHAnsi"/>
                <w:sz w:val="12"/>
                <w:szCs w:val="12"/>
              </w:rPr>
            </w:pPr>
            <w:r w:rsidRPr="003D6221">
              <w:rPr>
                <w:rFonts w:asciiTheme="minorHAnsi" w:hAnsiTheme="minorHAnsi" w:cstheme="minorHAnsi"/>
                <w:sz w:val="12"/>
                <w:szCs w:val="12"/>
              </w:rPr>
              <w:t>Concern about impact of COVID-19 on cancer management was a significant predictor of psychological distress (B- 0.09 p=0.096)</w:t>
            </w:r>
          </w:p>
          <w:p w14:paraId="50CC16A3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56" w:type="dxa"/>
          </w:tcPr>
          <w:p w14:paraId="408D3E63" w14:textId="77777777" w:rsidR="00820F65" w:rsidRPr="003D6221" w:rsidRDefault="00820F65" w:rsidP="008F032B">
            <w:pPr>
              <w:rPr>
                <w:rFonts w:cstheme="minorHAnsi"/>
                <w:b/>
                <w:b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841" w:type="dxa"/>
          </w:tcPr>
          <w:p w14:paraId="059F2746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1371" w:type="dxa"/>
          </w:tcPr>
          <w:p w14:paraId="45B24A99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  <w:tc>
          <w:tcPr>
            <w:tcW w:w="1127" w:type="dxa"/>
          </w:tcPr>
          <w:p w14:paraId="63E4A2D3" w14:textId="77777777" w:rsidR="00820F65" w:rsidRPr="003D6221" w:rsidRDefault="00820F65" w:rsidP="008F032B">
            <w:pPr>
              <w:rPr>
                <w:rFonts w:cstheme="minorHAnsi"/>
                <w:i/>
                <w:iCs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 xml:space="preserve">Financial concerns were a significant predictor of psychological distress </w:t>
            </w:r>
            <w:r w:rsidRPr="003D6221">
              <w:rPr>
                <w:rFonts w:cstheme="minorHAnsi"/>
                <w:b/>
                <w:bCs/>
                <w:i/>
                <w:iCs/>
                <w:color w:val="000000"/>
                <w:sz w:val="12"/>
                <w:szCs w:val="12"/>
              </w:rPr>
              <w:t>(</w:t>
            </w:r>
            <w:r w:rsidRPr="003D6221">
              <w:rPr>
                <w:rFonts w:cstheme="minorHAnsi"/>
                <w:i/>
                <w:iCs/>
                <w:color w:val="000000"/>
                <w:sz w:val="12"/>
                <w:szCs w:val="12"/>
              </w:rPr>
              <w:t>B=0.20 p=0.000)</w:t>
            </w:r>
          </w:p>
          <w:p w14:paraId="55477149" w14:textId="77777777" w:rsidR="00820F65" w:rsidRPr="003D6221" w:rsidRDefault="00820F65" w:rsidP="008F032B">
            <w:pPr>
              <w:pStyle w:val="NormalWeb"/>
              <w:rPr>
                <w:rFonts w:asciiTheme="minorHAnsi" w:eastAsiaTheme="minorHAnsi" w:hAnsiTheme="minorHAnsi" w:cstheme="minorHAnsi"/>
                <w:i/>
                <w:iCs/>
                <w:color w:val="000000"/>
                <w:sz w:val="12"/>
                <w:szCs w:val="12"/>
                <w:lang w:eastAsia="en-US"/>
              </w:rPr>
            </w:pPr>
            <w:r w:rsidRPr="003D6221">
              <w:rPr>
                <w:rFonts w:asciiTheme="minorHAnsi" w:eastAsiaTheme="minorHAnsi" w:hAnsiTheme="minorHAnsi" w:cstheme="minorHAnsi"/>
                <w:color w:val="000000"/>
                <w:sz w:val="12"/>
                <w:szCs w:val="12"/>
                <w:lang w:eastAsia="en-US"/>
              </w:rPr>
              <w:t>Lost income was a significant predictor of unmet supportive care needs (</w:t>
            </w:r>
            <w:r w:rsidRPr="003D6221">
              <w:rPr>
                <w:rFonts w:asciiTheme="minorHAnsi" w:eastAsiaTheme="minorHAnsi" w:hAnsiTheme="minorHAnsi" w:cstheme="minorHAnsi"/>
                <w:i/>
                <w:iCs/>
                <w:color w:val="000000"/>
                <w:sz w:val="12"/>
                <w:szCs w:val="12"/>
                <w:lang w:eastAsia="en-US"/>
              </w:rPr>
              <w:t xml:space="preserve">B- 0.13 p=0.009) </w:t>
            </w:r>
          </w:p>
          <w:p w14:paraId="30D1E84B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1008" w:type="dxa"/>
          </w:tcPr>
          <w:p w14:paraId="7FC958DD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color w:val="000000"/>
                <w:sz w:val="12"/>
                <w:szCs w:val="12"/>
              </w:rPr>
              <w:t>Limited opportunity for family support was a significant predictor of psychological distress (</w:t>
            </w:r>
            <w:r w:rsidRPr="003D6221">
              <w:rPr>
                <w:rFonts w:cstheme="minorHAnsi"/>
                <w:i/>
                <w:iCs/>
                <w:color w:val="000000"/>
                <w:sz w:val="12"/>
                <w:szCs w:val="12"/>
              </w:rPr>
              <w:t>B- 0.08 p=0.077)</w:t>
            </w:r>
          </w:p>
        </w:tc>
        <w:tc>
          <w:tcPr>
            <w:tcW w:w="803" w:type="dxa"/>
          </w:tcPr>
          <w:p w14:paraId="6A630B65" w14:textId="77777777" w:rsidR="00820F65" w:rsidRPr="003D6221" w:rsidRDefault="00820F65" w:rsidP="008F032B">
            <w:pPr>
              <w:rPr>
                <w:rFonts w:cstheme="minorHAnsi"/>
                <w:color w:val="000000"/>
                <w:sz w:val="12"/>
                <w:szCs w:val="12"/>
              </w:rPr>
            </w:pPr>
            <w:r w:rsidRPr="003D6221">
              <w:rPr>
                <w:rFonts w:cstheme="minorHAnsi"/>
                <w:b/>
                <w:bCs/>
                <w:color w:val="000000"/>
                <w:sz w:val="12"/>
                <w:szCs w:val="12"/>
              </w:rPr>
              <w:t>Not reported</w:t>
            </w:r>
          </w:p>
        </w:tc>
      </w:tr>
    </w:tbl>
    <w:p w14:paraId="7CCC2611" w14:textId="77777777" w:rsidR="00820F65" w:rsidRPr="003D6221" w:rsidRDefault="00820F65" w:rsidP="00820F65">
      <w:pPr>
        <w:spacing w:line="480" w:lineRule="auto"/>
        <w:rPr>
          <w:rFonts w:cstheme="minorHAnsi"/>
          <w:sz w:val="24"/>
          <w:szCs w:val="24"/>
        </w:rPr>
      </w:pPr>
    </w:p>
    <w:p w14:paraId="645A8F4D" w14:textId="77777777" w:rsidR="006F4F5F" w:rsidRDefault="006F4F5F"/>
    <w:sectPr w:rsidR="006F4F5F" w:rsidSect="00820F6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F65"/>
    <w:rsid w:val="006F4F5F"/>
    <w:rsid w:val="00820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B7548"/>
  <w15:chartTrackingRefBased/>
  <w15:docId w15:val="{F6F17A27-B377-460F-BA27-9CD25D4FC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F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20F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820F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814</Words>
  <Characters>10342</Characters>
  <Application>Microsoft Office Word</Application>
  <DocSecurity>0</DocSecurity>
  <Lines>86</Lines>
  <Paragraphs>24</Paragraphs>
  <ScaleCrop>false</ScaleCrop>
  <Company>University of Canberra</Company>
  <LinksUpToDate>false</LinksUpToDate>
  <CharactersWithSpaces>1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.Paterson</dc:creator>
  <cp:keywords/>
  <dc:description/>
  <cp:lastModifiedBy>Catherine.Paterson</cp:lastModifiedBy>
  <cp:revision>1</cp:revision>
  <dcterms:created xsi:type="dcterms:W3CDTF">2022-05-31T09:03:00Z</dcterms:created>
  <dcterms:modified xsi:type="dcterms:W3CDTF">2022-05-31T09:04:00Z</dcterms:modified>
</cp:coreProperties>
</file>